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12D9" w:rsidRPr="00EA1F07" w:rsidRDefault="009812D9" w:rsidP="009812D9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A1F07">
        <w:rPr>
          <w:rFonts w:ascii="Times New Roman" w:hAnsi="Times New Roman"/>
          <w:b/>
          <w:sz w:val="24"/>
          <w:szCs w:val="24"/>
        </w:rPr>
        <w:t xml:space="preserve">Table </w:t>
      </w:r>
      <w:r w:rsidR="00A15DF2">
        <w:rPr>
          <w:rFonts w:ascii="Times New Roman" w:hAnsi="Times New Roman" w:hint="eastAsia"/>
          <w:b/>
          <w:sz w:val="24"/>
          <w:szCs w:val="24"/>
        </w:rPr>
        <w:t>S1</w:t>
      </w:r>
      <w:r w:rsidRPr="00EA1F07">
        <w:rPr>
          <w:rFonts w:ascii="Times New Roman" w:hAnsi="Times New Roman"/>
          <w:b/>
          <w:sz w:val="24"/>
          <w:szCs w:val="24"/>
        </w:rPr>
        <w:t>.</w:t>
      </w:r>
      <w:r w:rsidRPr="00EA1F07">
        <w:rPr>
          <w:rFonts w:ascii="Times New Roman" w:hAnsi="Times New Roman"/>
          <w:sz w:val="24"/>
          <w:szCs w:val="24"/>
        </w:rPr>
        <w:t xml:space="preserve"> Differentially expressed serum </w:t>
      </w:r>
      <w:proofErr w:type="spellStart"/>
      <w:r w:rsidRPr="00EA1F07">
        <w:rPr>
          <w:rFonts w:ascii="Times New Roman" w:hAnsi="Times New Roman"/>
          <w:sz w:val="24"/>
          <w:szCs w:val="24"/>
        </w:rPr>
        <w:t>glycans</w:t>
      </w:r>
      <w:proofErr w:type="spellEnd"/>
      <w:r w:rsidRPr="00EA1F07">
        <w:rPr>
          <w:rFonts w:ascii="Times New Roman" w:hAnsi="Times New Roman"/>
          <w:sz w:val="24"/>
          <w:szCs w:val="24"/>
        </w:rPr>
        <w:t xml:space="preserve"> in patients with ulcerative colitis</w:t>
      </w:r>
      <w:r w:rsidRPr="00EA1F07">
        <w:rPr>
          <w:rFonts w:ascii="Times New Roman" w:hAnsi="Times New Roman" w:hint="eastAsia"/>
          <w:sz w:val="24"/>
          <w:szCs w:val="24"/>
        </w:rPr>
        <w:t xml:space="preserve"> </w:t>
      </w:r>
    </w:p>
    <w:p w:rsidR="009812D9" w:rsidRPr="00EA1F07" w:rsidRDefault="009812D9" w:rsidP="009812D9">
      <w:pPr>
        <w:rPr>
          <w:rFonts w:ascii="Times New Roman" w:hAnsi="Times New Roman"/>
          <w:sz w:val="24"/>
          <w:szCs w:val="24"/>
        </w:rPr>
      </w:pPr>
    </w:p>
    <w:tbl>
      <w:tblPr>
        <w:tblW w:w="9654" w:type="dxa"/>
        <w:tblInd w:w="8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866"/>
        <w:gridCol w:w="709"/>
        <w:gridCol w:w="1984"/>
        <w:gridCol w:w="1219"/>
        <w:gridCol w:w="1219"/>
        <w:gridCol w:w="1219"/>
        <w:gridCol w:w="1219"/>
        <w:gridCol w:w="1219"/>
      </w:tblGrid>
      <w:tr w:rsidR="009812D9" w:rsidRPr="00EA1F07" w:rsidTr="008B0A52">
        <w:trPr>
          <w:trHeight w:val="553"/>
        </w:trPr>
        <w:tc>
          <w:tcPr>
            <w:tcW w:w="3559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812D9" w:rsidRPr="00EA1F07" w:rsidRDefault="009812D9" w:rsidP="008B0A52">
            <w:pPr>
              <w:widowControl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007D10">
              <w:rPr>
                <w:rFonts w:ascii="Times New Roman" w:eastAsia="ＭＳ Ｐゴシック" w:hAnsi="Times New Roman"/>
                <w:i/>
                <w:iCs/>
                <w:kern w:val="0"/>
                <w:sz w:val="24"/>
                <w:szCs w:val="24"/>
              </w:rPr>
              <w:t>Glycans</w:t>
            </w:r>
            <w:proofErr w:type="spellEnd"/>
          </w:p>
        </w:tc>
        <w:tc>
          <w:tcPr>
            <w:tcW w:w="6095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812D9" w:rsidRPr="00EA1F07" w:rsidRDefault="009812D9" w:rsidP="008B0A52">
            <w:pPr>
              <w:widowControl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Glycan</w:t>
            </w:r>
            <w:proofErr w:type="spellEnd"/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expression</w:t>
            </w:r>
          </w:p>
        </w:tc>
      </w:tr>
      <w:tr w:rsidR="009812D9" w:rsidRPr="00EA1F07" w:rsidTr="008B0A52">
        <w:trPr>
          <w:trHeight w:val="547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ode #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i/>
                <w:kern w:val="0"/>
                <w:sz w:val="24"/>
                <w:szCs w:val="24"/>
              </w:rPr>
              <w:t>m/z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Monosaccharide</w:t>
            </w: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omposition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C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median</w:t>
            </w:r>
            <w:r>
              <w:rPr>
                <w:rFonts w:ascii="Times New Roman" w:eastAsia="ＭＳ Ｐ明朝" w:hAnsi="ＭＳ Ｐ明朝" w:hint="eastAsia"/>
                <w:kern w:val="0"/>
                <w:sz w:val="24"/>
                <w:szCs w:val="24"/>
              </w:rPr>
              <w:t xml:space="preserve"> </w:t>
            </w:r>
            <w:r w:rsidRPr="00EA1F07">
              <w:rPr>
                <w:rFonts w:ascii="Times New Roman" w:eastAsia="ＭＳ Ｐ明朝" w:hAnsi="ＭＳ Ｐ明朝" w:hint="eastAsia"/>
                <w:kern w:val="0"/>
                <w:sz w:val="24"/>
                <w:szCs w:val="24"/>
              </w:rPr>
              <w:t>(</w:t>
            </w:r>
            <w:proofErr w:type="spellStart"/>
            <w:r w:rsidRPr="00EA1F07">
              <w:rPr>
                <w:rFonts w:ascii="Times New Roman" w:eastAsia="ＭＳ Ｐ明朝" w:hAnsi="Times New Roman"/>
                <w:kern w:val="0"/>
                <w:sz w:val="24"/>
                <w:szCs w:val="24"/>
              </w:rPr>
              <w:t>pmol</w:t>
            </w:r>
            <w:proofErr w:type="spellEnd"/>
            <w:r w:rsidRPr="00EA1F07">
              <w:rPr>
                <w:rFonts w:ascii="Times New Roman" w:eastAsia="ＭＳ Ｐ明朝" w:hAnsi="Times New Roman"/>
                <w:kern w:val="0"/>
                <w:sz w:val="24"/>
                <w:szCs w:val="24"/>
              </w:rPr>
              <w:t>/</w:t>
            </w:r>
            <w:proofErr w:type="spellStart"/>
            <w:r w:rsidRPr="00EA1F07">
              <w:rPr>
                <w:rFonts w:ascii="Times New Roman" w:eastAsia="ＭＳ Ｐ明朝" w:hAnsi="Times New Roman"/>
                <w:kern w:val="0"/>
                <w:sz w:val="24"/>
                <w:szCs w:val="24"/>
              </w:rPr>
              <w:t>μL</w:t>
            </w:r>
            <w:proofErr w:type="spellEnd"/>
            <w:r w:rsidRPr="00EA1F07">
              <w:rPr>
                <w:rFonts w:ascii="Times New Roman" w:eastAsia="ＭＳ Ｐ明朝" w:hAnsi="ＭＳ Ｐ明朝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HLT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median</w:t>
            </w:r>
            <w:r>
              <w:rPr>
                <w:rFonts w:ascii="Times New Roman" w:eastAsia="ＭＳ Ｐ明朝" w:hAnsi="ＭＳ Ｐ明朝" w:hint="eastAsia"/>
                <w:kern w:val="0"/>
                <w:sz w:val="24"/>
                <w:szCs w:val="24"/>
              </w:rPr>
              <w:t xml:space="preserve"> </w:t>
            </w:r>
            <w:r w:rsidRPr="00EA1F07">
              <w:rPr>
                <w:rFonts w:ascii="Times New Roman" w:eastAsia="ＭＳ Ｐ明朝" w:hAnsi="ＭＳ Ｐ明朝" w:hint="eastAsia"/>
                <w:kern w:val="0"/>
                <w:sz w:val="24"/>
                <w:szCs w:val="24"/>
              </w:rPr>
              <w:t>(</w:t>
            </w:r>
            <w:proofErr w:type="spellStart"/>
            <w:r w:rsidRPr="00EA1F07">
              <w:rPr>
                <w:rFonts w:ascii="Times New Roman" w:eastAsia="ＭＳ Ｐ明朝" w:hAnsi="Times New Roman"/>
                <w:kern w:val="0"/>
                <w:sz w:val="24"/>
                <w:szCs w:val="24"/>
              </w:rPr>
              <w:t>pmol</w:t>
            </w:r>
            <w:proofErr w:type="spellEnd"/>
            <w:r w:rsidRPr="00EA1F07">
              <w:rPr>
                <w:rFonts w:ascii="Times New Roman" w:eastAsia="ＭＳ Ｐ明朝" w:hAnsi="Times New Roman"/>
                <w:kern w:val="0"/>
                <w:sz w:val="24"/>
                <w:szCs w:val="24"/>
              </w:rPr>
              <w:t>/</w:t>
            </w:r>
            <w:proofErr w:type="spellStart"/>
            <w:r w:rsidRPr="00EA1F07">
              <w:rPr>
                <w:rFonts w:ascii="Times New Roman" w:eastAsia="ＭＳ Ｐ明朝" w:hAnsi="Times New Roman"/>
                <w:kern w:val="0"/>
                <w:sz w:val="24"/>
                <w:szCs w:val="24"/>
              </w:rPr>
              <w:t>μL</w:t>
            </w:r>
            <w:proofErr w:type="spellEnd"/>
            <w:r w:rsidRPr="00EA1F07">
              <w:rPr>
                <w:rFonts w:ascii="Times New Roman" w:eastAsia="ＭＳ Ｐ明朝" w:hAnsi="ＭＳ Ｐ明朝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-values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UROC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p/down</w:t>
            </w: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regulated in UC</w:t>
            </w:r>
          </w:p>
        </w:tc>
      </w:tr>
      <w:tr w:rsidR="00BB309E" w:rsidRPr="00EA1F07" w:rsidTr="006E53FD">
        <w:trPr>
          <w:trHeight w:val="330"/>
        </w:trPr>
        <w:tc>
          <w:tcPr>
            <w:tcW w:w="35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309E" w:rsidRPr="005C3C7B" w:rsidRDefault="00BB309E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C3C7B">
              <w:rPr>
                <w:rFonts w:ascii="Times New Roman" w:eastAsia="ＭＳ Ｐゴシック" w:hAnsi="Times New Roman"/>
                <w:i/>
                <w:iCs/>
                <w:kern w:val="0"/>
                <w:sz w:val="24"/>
                <w:szCs w:val="24"/>
              </w:rPr>
              <w:t>High-mannose typ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9E" w:rsidRPr="00EA1F07" w:rsidRDefault="00BB309E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EA1F07" w:rsidRDefault="00BB309E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EA1F07" w:rsidRDefault="00BB309E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EA1F07" w:rsidRDefault="00BB309E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EA1F07" w:rsidRDefault="00BB309E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9812D9" w:rsidRPr="00EA1F07" w:rsidTr="008B0A52">
        <w:trPr>
          <w:trHeight w:val="72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EA1F07">
              <w:rPr>
                <w:rFonts w:ascii="Times New Roman" w:hAnsi="Times New Roman"/>
                <w:sz w:val="24"/>
                <w:szCs w:val="24"/>
              </w:rPr>
              <w:t>7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68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pStyle w:val="af6"/>
              <w:jc w:val="left"/>
              <w:rPr>
                <w:kern w:val="0"/>
              </w:rPr>
            </w:pPr>
            <w:r w:rsidRPr="00EA1F07">
              <w:rPr>
                <w:noProof/>
                <w:kern w:val="0"/>
              </w:rPr>
              <w:drawing>
                <wp:inline distT="0" distB="0" distL="0" distR="0">
                  <wp:extent cx="536404" cy="335252"/>
                  <wp:effectExtent l="19050" t="0" r="0" b="0"/>
                  <wp:docPr id="73" name="図 2" descr="168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686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6404" cy="3352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7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7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Down-regulated</w:t>
            </w:r>
          </w:p>
        </w:tc>
      </w:tr>
      <w:tr w:rsidR="009812D9" w:rsidRPr="00EA1F07" w:rsidTr="008B0A52">
        <w:trPr>
          <w:trHeight w:val="72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 w:hint="eastAsia"/>
                <w:sz w:val="24"/>
                <w:szCs w:val="24"/>
              </w:rPr>
              <w:t>#</w:t>
            </w:r>
            <w:r w:rsidRPr="00EA1F07">
              <w:rPr>
                <w:rFonts w:ascii="Times New Roman" w:eastAsia="ＭＳ Ｐゴシック" w:hAnsi="Times New Roman"/>
                <w:sz w:val="24"/>
                <w:szCs w:val="24"/>
              </w:rPr>
              <w:t>8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84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12D9" w:rsidRPr="00EA1F07" w:rsidRDefault="009812D9" w:rsidP="008B0A52">
            <w:pPr>
              <w:pStyle w:val="af6"/>
              <w:jc w:val="right"/>
              <w:rPr>
                <w:kern w:val="0"/>
              </w:rPr>
            </w:pPr>
            <w:r w:rsidRPr="00EA1F07">
              <w:rPr>
                <w:noProof/>
                <w:kern w:val="0"/>
              </w:rPr>
              <w:drawing>
                <wp:inline distT="0" distB="0" distL="0" distR="0">
                  <wp:extent cx="542499" cy="335252"/>
                  <wp:effectExtent l="19050" t="0" r="0" b="0"/>
                  <wp:docPr id="74" name="図 3" descr="184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848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499" cy="3352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/>
                <w:sz w:val="24"/>
                <w:szCs w:val="24"/>
              </w:rPr>
              <w:t>0.6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Down-regulated</w:t>
            </w:r>
          </w:p>
        </w:tc>
      </w:tr>
      <w:tr w:rsidR="00BB309E" w:rsidRPr="00EA1F07" w:rsidTr="00B76E54">
        <w:trPr>
          <w:trHeight w:val="330"/>
        </w:trPr>
        <w:tc>
          <w:tcPr>
            <w:tcW w:w="3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09E" w:rsidRPr="005C3C7B" w:rsidRDefault="00BB309E" w:rsidP="008B0A52">
            <w:pPr>
              <w:widowControl/>
              <w:jc w:val="left"/>
              <w:rPr>
                <w:rFonts w:ascii="Times New Roman" w:eastAsia="ＭＳ Ｐゴシック" w:hAnsi="Times New Roman"/>
                <w:noProof/>
                <w:kern w:val="0"/>
                <w:sz w:val="24"/>
                <w:szCs w:val="24"/>
              </w:rPr>
            </w:pPr>
            <w:r w:rsidRPr="005C3C7B">
              <w:rPr>
                <w:rFonts w:ascii="Times New Roman" w:eastAsia="ＭＳ Ｐゴシック" w:hAnsi="Times New Roman"/>
                <w:i/>
                <w:iCs/>
                <w:kern w:val="0"/>
                <w:sz w:val="24"/>
                <w:szCs w:val="24"/>
              </w:rPr>
              <w:t>Hybrid typ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9E" w:rsidRPr="00EA1F07" w:rsidRDefault="00BB309E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EA1F07" w:rsidRDefault="00BB309E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EA1F07" w:rsidRDefault="00BB309E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EA1F07" w:rsidRDefault="00BB309E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EA1F07" w:rsidRDefault="00BB309E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9812D9" w:rsidRPr="00EA1F07" w:rsidTr="008B0A52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EA1F07">
              <w:rPr>
                <w:rFonts w:ascii="Times New Roman" w:hAnsi="Times New Roman"/>
                <w:sz w:val="24"/>
                <w:szCs w:val="24"/>
              </w:rPr>
              <w:t>5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56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pStyle w:val="af6"/>
              <w:jc w:val="left"/>
              <w:rPr>
                <w:kern w:val="0"/>
              </w:rPr>
            </w:pPr>
            <w:r w:rsidRPr="00EA1F07">
              <w:rPr>
                <w:noProof/>
                <w:kern w:val="0"/>
              </w:rPr>
              <w:drawing>
                <wp:inline distT="0" distB="0" distL="0" distR="0">
                  <wp:extent cx="371825" cy="274297"/>
                  <wp:effectExtent l="19050" t="0" r="9175" b="0"/>
                  <wp:docPr id="75" name="図 23" descr="156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565.png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825" cy="274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lt;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/>
                <w:sz w:val="24"/>
                <w:szCs w:val="24"/>
              </w:rPr>
              <w:t>0.8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Down-regulated</w:t>
            </w:r>
          </w:p>
        </w:tc>
      </w:tr>
      <w:tr w:rsidR="009812D9" w:rsidRPr="00EA1F07" w:rsidTr="008B0A52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EA1F07">
              <w:rPr>
                <w:rFonts w:ascii="Times New Roman" w:hAnsi="Times New Roman"/>
                <w:sz w:val="24"/>
                <w:szCs w:val="24"/>
              </w:rPr>
              <w:t>53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87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pStyle w:val="af6"/>
              <w:jc w:val="right"/>
              <w:rPr>
                <w:kern w:val="0"/>
              </w:rPr>
            </w:pPr>
            <w:r w:rsidRPr="00EA1F07">
              <w:rPr>
                <w:noProof/>
                <w:kern w:val="0"/>
              </w:rPr>
              <w:drawing>
                <wp:inline distT="0" distB="0" distL="0" distR="0">
                  <wp:extent cx="536404" cy="280393"/>
                  <wp:effectExtent l="19050" t="0" r="0" b="0"/>
                  <wp:docPr id="76" name="図 22" descr="187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870.png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6404" cy="2803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.3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lt;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/>
                <w:sz w:val="24"/>
                <w:szCs w:val="24"/>
              </w:rPr>
              <w:t>0.8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Down-regulated</w:t>
            </w:r>
          </w:p>
        </w:tc>
      </w:tr>
      <w:tr w:rsidR="009812D9" w:rsidRPr="00EA1F07" w:rsidTr="008B0A52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EA1F07">
              <w:rPr>
                <w:rFonts w:ascii="Times New Roman" w:hAnsi="Times New Roman"/>
                <w:sz w:val="24"/>
                <w:szCs w:val="24"/>
              </w:rPr>
              <w:t>63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03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pStyle w:val="af6"/>
              <w:jc w:val="left"/>
              <w:rPr>
                <w:kern w:val="0"/>
              </w:rPr>
            </w:pPr>
            <w:r w:rsidRPr="00EA1F07">
              <w:rPr>
                <w:noProof/>
                <w:kern w:val="0"/>
              </w:rPr>
              <w:drawing>
                <wp:inline distT="0" distB="0" distL="0" distR="0">
                  <wp:extent cx="536404" cy="280393"/>
                  <wp:effectExtent l="19050" t="0" r="0" b="0"/>
                  <wp:docPr id="77" name="図 21" descr="203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032.png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6404" cy="2803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lt;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/>
                <w:sz w:val="24"/>
                <w:szCs w:val="24"/>
              </w:rPr>
              <w:t>0.8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Down-regulated</w:t>
            </w:r>
          </w:p>
        </w:tc>
      </w:tr>
      <w:tr w:rsidR="00BB309E" w:rsidRPr="00EA1F07" w:rsidTr="00AF5DDA">
        <w:trPr>
          <w:trHeight w:val="330"/>
        </w:trPr>
        <w:tc>
          <w:tcPr>
            <w:tcW w:w="3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09E" w:rsidRPr="005C3C7B" w:rsidRDefault="00BB309E" w:rsidP="008B0A52">
            <w:pPr>
              <w:widowControl/>
              <w:jc w:val="left"/>
              <w:rPr>
                <w:rFonts w:ascii="Times New Roman" w:eastAsia="ＭＳ Ｐゴシック" w:hAnsi="Times New Roman"/>
                <w:noProof/>
                <w:kern w:val="0"/>
                <w:sz w:val="24"/>
                <w:szCs w:val="24"/>
              </w:rPr>
            </w:pPr>
            <w:r w:rsidRPr="005C3C7B">
              <w:rPr>
                <w:rFonts w:ascii="Times New Roman" w:eastAsia="ＭＳ Ｐゴシック" w:hAnsi="Times New Roman"/>
                <w:i/>
                <w:iCs/>
                <w:kern w:val="0"/>
                <w:sz w:val="24"/>
                <w:szCs w:val="24"/>
              </w:rPr>
              <w:t>Bi-antennary</w:t>
            </w:r>
            <w:r w:rsidRPr="005C3C7B">
              <w:rPr>
                <w:rFonts w:ascii="Times New Roman" w:eastAsia="ＭＳ Ｐゴシック" w:hAnsi="Times New Roman" w:hint="eastAsia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5C3C7B">
              <w:rPr>
                <w:rFonts w:ascii="Times New Roman" w:eastAsia="ＭＳ Ｐゴシック" w:hAnsi="Times New Roman" w:hint="eastAsia"/>
                <w:i/>
                <w:iCs/>
                <w:kern w:val="0"/>
                <w:sz w:val="24"/>
                <w:szCs w:val="24"/>
              </w:rPr>
              <w:t>glycans</w:t>
            </w:r>
            <w:proofErr w:type="spellEnd"/>
            <w:r w:rsidRPr="005C3C7B">
              <w:rPr>
                <w:rFonts w:ascii="Times New Roman" w:eastAsia="ＭＳ Ｐゴシック" w:hAnsi="Times New Roman" w:hint="eastAsia"/>
                <w:i/>
                <w:iCs/>
                <w:kern w:val="0"/>
                <w:sz w:val="24"/>
                <w:szCs w:val="24"/>
              </w:rPr>
              <w:t xml:space="preserve"> of </w:t>
            </w:r>
            <w:r w:rsidRPr="005C3C7B">
              <w:rPr>
                <w:rFonts w:ascii="Times New Roman" w:eastAsia="ＭＳ Ｐゴシック" w:hAnsi="Times New Roman"/>
                <w:i/>
                <w:iCs/>
                <w:kern w:val="0"/>
                <w:sz w:val="24"/>
                <w:szCs w:val="24"/>
              </w:rPr>
              <w:t>complex typ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9E" w:rsidRPr="00EA1F07" w:rsidRDefault="00BB309E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EA1F07" w:rsidRDefault="00BB309E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EA1F07" w:rsidRDefault="00BB309E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EA1F07" w:rsidRDefault="00BB309E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EA1F07" w:rsidRDefault="00BB309E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9812D9" w:rsidRPr="00EA1F07" w:rsidTr="008B0A52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EA1F07">
              <w:rPr>
                <w:rFonts w:ascii="Times New Roman" w:hAnsi="Times New Roman"/>
                <w:sz w:val="24"/>
                <w:szCs w:val="24"/>
              </w:rPr>
              <w:t>3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44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pStyle w:val="af6"/>
              <w:jc w:val="left"/>
              <w:rPr>
                <w:kern w:val="0"/>
              </w:rPr>
            </w:pPr>
            <w:r w:rsidRPr="00EA1F07">
              <w:rPr>
                <w:noProof/>
                <w:kern w:val="0"/>
              </w:rPr>
              <w:drawing>
                <wp:inline distT="0" distB="0" distL="0" distR="0">
                  <wp:extent cx="365730" cy="225533"/>
                  <wp:effectExtent l="19050" t="0" r="0" b="0"/>
                  <wp:docPr id="78" name="図 20" descr="144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444.png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5730" cy="2255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lt;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/>
                <w:sz w:val="24"/>
                <w:szCs w:val="24"/>
              </w:rPr>
              <w:t>0.7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p-regulated</w:t>
            </w:r>
          </w:p>
        </w:tc>
      </w:tr>
      <w:tr w:rsidR="009812D9" w:rsidRPr="00EA1F07" w:rsidTr="008B0A52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EA1F07">
              <w:rPr>
                <w:rFonts w:ascii="Times New Roman" w:hAnsi="Times New Roman"/>
                <w:sz w:val="24"/>
                <w:szCs w:val="24"/>
              </w:rPr>
              <w:t>34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59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pStyle w:val="af6"/>
              <w:ind w:firstLine="636"/>
              <w:jc w:val="right"/>
              <w:rPr>
                <w:kern w:val="0"/>
              </w:rPr>
            </w:pPr>
            <w:r w:rsidRPr="00EA1F07">
              <w:rPr>
                <w:rFonts w:hint="eastAsia"/>
                <w:kern w:val="0"/>
              </w:rPr>
              <w:t xml:space="preserve">  </w:t>
            </w:r>
            <w:r w:rsidRPr="00EA1F07">
              <w:rPr>
                <w:rFonts w:hint="eastAsia"/>
                <w:noProof/>
                <w:kern w:val="0"/>
              </w:rPr>
              <w:drawing>
                <wp:inline distT="0" distB="0" distL="0" distR="0">
                  <wp:extent cx="371825" cy="219438"/>
                  <wp:effectExtent l="19050" t="0" r="9175" b="0"/>
                  <wp:docPr id="79" name="図 18" descr="159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590.png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825" cy="2194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2.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7.7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lt;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/>
                <w:sz w:val="24"/>
                <w:szCs w:val="24"/>
              </w:rPr>
              <w:t>0.8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p-regulated</w:t>
            </w:r>
          </w:p>
        </w:tc>
      </w:tr>
      <w:tr w:rsidR="009812D9" w:rsidRPr="00EA1F07" w:rsidTr="008B0A52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EA1F07">
              <w:rPr>
                <w:rFonts w:ascii="Times New Roman" w:hAnsi="Times New Roman"/>
                <w:sz w:val="24"/>
                <w:szCs w:val="24"/>
              </w:rPr>
              <w:t>3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64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pStyle w:val="af6"/>
              <w:jc w:val="left"/>
              <w:rPr>
                <w:kern w:val="0"/>
              </w:rPr>
            </w:pPr>
            <w:r w:rsidRPr="00EA1F07">
              <w:rPr>
                <w:rFonts w:hint="eastAsia"/>
                <w:noProof/>
                <w:kern w:val="0"/>
              </w:rPr>
              <w:drawing>
                <wp:inline distT="0" distB="0" distL="0" distR="0">
                  <wp:extent cx="365730" cy="225533"/>
                  <wp:effectExtent l="19050" t="0" r="0" b="0"/>
                  <wp:docPr id="80" name="図 17" descr="164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647.png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5730" cy="2255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EA1F07">
              <w:rPr>
                <w:rFonts w:hint="eastAsia"/>
                <w:kern w:val="0"/>
              </w:rPr>
              <w:t xml:space="preserve">     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7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lt;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/>
                <w:sz w:val="24"/>
                <w:szCs w:val="24"/>
              </w:rPr>
              <w:t>0.6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p-regulated</w:t>
            </w:r>
          </w:p>
        </w:tc>
      </w:tr>
      <w:tr w:rsidR="009812D9" w:rsidRPr="00EA1F07" w:rsidTr="008B0A52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EA1F07">
              <w:rPr>
                <w:rFonts w:ascii="Times New Roman" w:hAnsi="Times New Roman"/>
                <w:sz w:val="24"/>
                <w:szCs w:val="24"/>
              </w:rPr>
              <w:t>54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91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pStyle w:val="af6"/>
              <w:ind w:firstLine="789"/>
              <w:jc w:val="right"/>
              <w:rPr>
                <w:kern w:val="0"/>
              </w:rPr>
            </w:pPr>
            <w:r w:rsidRPr="00EA1F07">
              <w:rPr>
                <w:noProof/>
                <w:kern w:val="0"/>
              </w:rPr>
              <w:drawing>
                <wp:inline distT="0" distB="0" distL="0" distR="0">
                  <wp:extent cx="457162" cy="219438"/>
                  <wp:effectExtent l="19050" t="0" r="38" b="0"/>
                  <wp:docPr id="81" name="図 16" descr="191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914.png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162" cy="2194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9.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3.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lt;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/>
                <w:sz w:val="24"/>
                <w:szCs w:val="24"/>
              </w:rPr>
              <w:t>0.84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Down-regulated</w:t>
            </w:r>
          </w:p>
        </w:tc>
      </w:tr>
      <w:tr w:rsidR="009812D9" w:rsidRPr="00EA1F07" w:rsidTr="008B0A52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EA1F07">
              <w:rPr>
                <w:rFonts w:ascii="Times New Roman" w:hAnsi="Times New Roman"/>
                <w:sz w:val="24"/>
                <w:szCs w:val="24"/>
              </w:rPr>
              <w:t>44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05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pStyle w:val="af6"/>
              <w:jc w:val="left"/>
              <w:rPr>
                <w:kern w:val="0"/>
              </w:rPr>
            </w:pPr>
            <w:r w:rsidRPr="00EA1F07">
              <w:rPr>
                <w:noProof/>
                <w:kern w:val="0"/>
              </w:rPr>
              <w:drawing>
                <wp:inline distT="0" distB="0" distL="0" distR="0">
                  <wp:extent cx="542499" cy="219438"/>
                  <wp:effectExtent l="19050" t="0" r="0" b="0"/>
                  <wp:docPr id="82" name="図 15" descr="205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057.png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499" cy="2194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6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.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/>
                <w:sz w:val="24"/>
                <w:szCs w:val="24"/>
              </w:rPr>
              <w:t>0.66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Down-regulated</w:t>
            </w:r>
          </w:p>
        </w:tc>
      </w:tr>
      <w:tr w:rsidR="009812D9" w:rsidRPr="00EA1F07" w:rsidTr="008B0A52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EA1F07">
              <w:rPr>
                <w:rFonts w:ascii="Times New Roman" w:hAnsi="Times New Roman"/>
                <w:sz w:val="24"/>
                <w:szCs w:val="24"/>
              </w:rPr>
              <w:t>54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2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pStyle w:val="af6"/>
              <w:jc w:val="right"/>
              <w:rPr>
                <w:kern w:val="0"/>
              </w:rPr>
            </w:pPr>
            <w:r w:rsidRPr="00EA1F07">
              <w:rPr>
                <w:noProof/>
                <w:kern w:val="0"/>
              </w:rPr>
              <w:drawing>
                <wp:inline distT="0" distB="0" distL="0" distR="0">
                  <wp:extent cx="542499" cy="225533"/>
                  <wp:effectExtent l="19050" t="0" r="0" b="0"/>
                  <wp:docPr id="83" name="図 14" descr="221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219.png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499" cy="2255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4.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7.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lt;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/>
                <w:sz w:val="24"/>
                <w:szCs w:val="24"/>
              </w:rPr>
              <w:t>0.73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Down-regulated</w:t>
            </w:r>
          </w:p>
        </w:tc>
      </w:tr>
      <w:tr w:rsidR="009812D9" w:rsidRPr="00EA1F07" w:rsidTr="008B0A52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EA1F07">
              <w:rPr>
                <w:rFonts w:ascii="Times New Roman" w:hAnsi="Times New Roman"/>
                <w:sz w:val="24"/>
                <w:szCs w:val="24"/>
              </w:rPr>
              <w:t>55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27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pStyle w:val="af6"/>
              <w:jc w:val="left"/>
              <w:rPr>
                <w:kern w:val="0"/>
              </w:rPr>
            </w:pPr>
            <w:r w:rsidRPr="00EA1F07">
              <w:rPr>
                <w:rFonts w:hint="eastAsia"/>
                <w:noProof/>
                <w:kern w:val="0"/>
              </w:rPr>
              <w:drawing>
                <wp:inline distT="0" distB="0" distL="0" distR="0">
                  <wp:extent cx="536404" cy="225533"/>
                  <wp:effectExtent l="19050" t="0" r="0" b="0"/>
                  <wp:docPr id="84" name="図 13" descr="227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276.png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6404" cy="2255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EA1F07">
              <w:rPr>
                <w:rFonts w:hint="eastAsia"/>
                <w:kern w:val="0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9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.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lt;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/>
                <w:sz w:val="24"/>
                <w:szCs w:val="24"/>
              </w:rPr>
              <w:t>0.7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Down-regulated</w:t>
            </w:r>
          </w:p>
        </w:tc>
      </w:tr>
      <w:tr w:rsidR="009812D9" w:rsidRPr="00EA1F07" w:rsidTr="008B0A52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 w:hint="eastAsia"/>
                <w:sz w:val="24"/>
                <w:szCs w:val="24"/>
              </w:rPr>
              <w:lastRenderedPageBreak/>
              <w:t>#</w:t>
            </w:r>
            <w:r w:rsidRPr="00EA1F07">
              <w:rPr>
                <w:rFonts w:ascii="Times New Roman" w:hAnsi="Times New Roman"/>
                <w:sz w:val="24"/>
                <w:szCs w:val="24"/>
              </w:rPr>
              <w:t>5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37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pStyle w:val="af6"/>
              <w:jc w:val="right"/>
              <w:rPr>
                <w:kern w:val="0"/>
              </w:rPr>
            </w:pPr>
            <w:r w:rsidRPr="00EA1F07">
              <w:rPr>
                <w:rFonts w:hint="eastAsia"/>
                <w:kern w:val="0"/>
              </w:rPr>
              <w:t xml:space="preserve">       </w:t>
            </w:r>
            <w:r w:rsidRPr="00EA1F07">
              <w:rPr>
                <w:noProof/>
                <w:kern w:val="0"/>
              </w:rPr>
              <w:drawing>
                <wp:inline distT="0" distB="0" distL="0" distR="0">
                  <wp:extent cx="536404" cy="231629"/>
                  <wp:effectExtent l="19050" t="0" r="0" b="0"/>
                  <wp:docPr id="85" name="図 12" descr="237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378.png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6404" cy="2316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9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4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lt;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/>
                <w:sz w:val="24"/>
                <w:szCs w:val="24"/>
              </w:rPr>
              <w:t>0.9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p-regulated</w:t>
            </w:r>
          </w:p>
        </w:tc>
      </w:tr>
      <w:tr w:rsidR="00BB309E" w:rsidRPr="00EA1F07" w:rsidTr="001E4FFC">
        <w:trPr>
          <w:trHeight w:val="330"/>
        </w:trPr>
        <w:tc>
          <w:tcPr>
            <w:tcW w:w="3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09E" w:rsidRPr="005C3C7B" w:rsidRDefault="00BB309E" w:rsidP="008B0A52">
            <w:pPr>
              <w:widowControl/>
              <w:jc w:val="left"/>
              <w:rPr>
                <w:rFonts w:ascii="Times New Roman" w:eastAsia="ＭＳ Ｐゴシック" w:hAnsi="Times New Roman"/>
                <w:noProof/>
                <w:kern w:val="0"/>
                <w:sz w:val="24"/>
                <w:szCs w:val="24"/>
              </w:rPr>
            </w:pPr>
            <w:r w:rsidRPr="005C3C7B">
              <w:rPr>
                <w:rFonts w:ascii="Times New Roman" w:eastAsia="ＭＳ Ｐゴシック" w:hAnsi="Times New Roman"/>
                <w:i/>
                <w:iCs/>
                <w:kern w:val="0"/>
                <w:sz w:val="24"/>
                <w:szCs w:val="24"/>
              </w:rPr>
              <w:t>Tri-antennary</w:t>
            </w:r>
            <w:r w:rsidRPr="005C3C7B">
              <w:rPr>
                <w:rFonts w:ascii="Times New Roman" w:eastAsia="ＭＳ Ｐゴシック" w:hAnsi="Times New Roman" w:hint="eastAsia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5C3C7B">
              <w:rPr>
                <w:rFonts w:ascii="Times New Roman" w:eastAsia="ＭＳ Ｐゴシック" w:hAnsi="Times New Roman" w:hint="eastAsia"/>
                <w:i/>
                <w:iCs/>
                <w:kern w:val="0"/>
                <w:sz w:val="24"/>
                <w:szCs w:val="24"/>
              </w:rPr>
              <w:t>glycans</w:t>
            </w:r>
            <w:proofErr w:type="spellEnd"/>
            <w:r w:rsidRPr="005C3C7B">
              <w:rPr>
                <w:rFonts w:ascii="Times New Roman" w:eastAsia="ＭＳ Ｐゴシック" w:hAnsi="Times New Roman" w:hint="eastAsia"/>
                <w:i/>
                <w:iCs/>
                <w:kern w:val="0"/>
                <w:sz w:val="24"/>
                <w:szCs w:val="24"/>
              </w:rPr>
              <w:t xml:space="preserve"> of </w:t>
            </w:r>
            <w:r w:rsidRPr="005C3C7B">
              <w:rPr>
                <w:rFonts w:ascii="Times New Roman" w:eastAsia="ＭＳ Ｐゴシック" w:hAnsi="Times New Roman"/>
                <w:i/>
                <w:iCs/>
                <w:kern w:val="0"/>
                <w:sz w:val="24"/>
                <w:szCs w:val="24"/>
              </w:rPr>
              <w:t>complex typ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9E" w:rsidRPr="00EA1F07" w:rsidRDefault="00BB309E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EA1F07" w:rsidRDefault="00BB309E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EA1F07" w:rsidRDefault="00BB309E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EA1F07" w:rsidRDefault="00BB309E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EA1F07" w:rsidRDefault="00BB309E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9812D9" w:rsidRPr="00EA1F07" w:rsidTr="008B0A52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EA1F07">
              <w:rPr>
                <w:rFonts w:ascii="Times New Roman" w:hAnsi="Times New Roman"/>
                <w:sz w:val="24"/>
                <w:szCs w:val="24"/>
              </w:rPr>
              <w:t>6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33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pStyle w:val="af6"/>
              <w:jc w:val="left"/>
              <w:rPr>
                <w:kern w:val="0"/>
              </w:rPr>
            </w:pPr>
            <w:r w:rsidRPr="00EA1F07">
              <w:rPr>
                <w:rFonts w:hint="eastAsia"/>
                <w:noProof/>
                <w:kern w:val="0"/>
              </w:rPr>
              <w:drawing>
                <wp:inline distT="0" distB="0" distL="0" distR="0">
                  <wp:extent cx="451067" cy="304775"/>
                  <wp:effectExtent l="19050" t="0" r="6133" b="0"/>
                  <wp:docPr id="86" name="図 11" descr="233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336.png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1067" cy="3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EA1F07">
              <w:rPr>
                <w:rFonts w:hint="eastAsia"/>
                <w:kern w:val="0"/>
              </w:rPr>
              <w:t xml:space="preserve"> 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.8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.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/>
                <w:sz w:val="24"/>
                <w:szCs w:val="24"/>
              </w:rPr>
              <w:t>0.66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p-regulated</w:t>
            </w:r>
          </w:p>
        </w:tc>
      </w:tr>
      <w:tr w:rsidR="009812D9" w:rsidRPr="00EA1F07" w:rsidTr="008B0A52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EA1F07">
              <w:rPr>
                <w:rFonts w:ascii="Times New Roman" w:hAnsi="Times New Roman"/>
                <w:sz w:val="24"/>
                <w:szCs w:val="24"/>
              </w:rPr>
              <w:t>65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58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pStyle w:val="af6"/>
              <w:jc w:val="right"/>
              <w:rPr>
                <w:kern w:val="0"/>
              </w:rPr>
            </w:pPr>
            <w:r w:rsidRPr="00EA1F07">
              <w:rPr>
                <w:noProof/>
                <w:kern w:val="0"/>
              </w:rPr>
              <w:drawing>
                <wp:inline distT="0" distB="0" distL="0" distR="0">
                  <wp:extent cx="609550" cy="335252"/>
                  <wp:effectExtent l="19050" t="0" r="50" b="0"/>
                  <wp:docPr id="87" name="図 7" descr="258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584.png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550" cy="3352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4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lt;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/>
                <w:sz w:val="24"/>
                <w:szCs w:val="24"/>
              </w:rPr>
              <w:t>0.8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Down-regulated</w:t>
            </w:r>
          </w:p>
        </w:tc>
      </w:tr>
      <w:tr w:rsidR="009812D9" w:rsidRPr="00EA1F07" w:rsidTr="008B0A52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EA1F07">
              <w:rPr>
                <w:rFonts w:ascii="Times New Roman" w:hAnsi="Times New Roman"/>
                <w:sz w:val="24"/>
                <w:szCs w:val="24"/>
              </w:rPr>
              <w:t>65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0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pStyle w:val="af6"/>
              <w:jc w:val="left"/>
              <w:rPr>
                <w:kern w:val="0"/>
              </w:rPr>
            </w:pPr>
            <w:r w:rsidRPr="00EA1F07">
              <w:rPr>
                <w:noProof/>
                <w:kern w:val="0"/>
              </w:rPr>
              <w:drawing>
                <wp:inline distT="0" distB="0" distL="0" distR="0">
                  <wp:extent cx="536404" cy="310870"/>
                  <wp:effectExtent l="19050" t="0" r="0" b="0"/>
                  <wp:docPr id="88" name="図 9" descr="304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049.png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6404" cy="310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3.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0.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lt;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/>
                <w:sz w:val="24"/>
                <w:szCs w:val="24"/>
              </w:rPr>
              <w:t>0.8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p-regulated</w:t>
            </w:r>
          </w:p>
        </w:tc>
      </w:tr>
      <w:tr w:rsidR="009812D9" w:rsidRPr="00EA1F07" w:rsidTr="008B0A52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EA1F07">
              <w:rPr>
                <w:rFonts w:ascii="Times New Roman" w:hAnsi="Times New Roman"/>
                <w:sz w:val="24"/>
                <w:szCs w:val="24"/>
              </w:rPr>
              <w:t>65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1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pStyle w:val="af6"/>
              <w:jc w:val="right"/>
              <w:rPr>
                <w:kern w:val="0"/>
              </w:rPr>
            </w:pPr>
            <w:r w:rsidRPr="00EA1F07">
              <w:rPr>
                <w:noProof/>
                <w:kern w:val="0"/>
              </w:rPr>
              <w:drawing>
                <wp:inline distT="0" distB="0" distL="0" distR="0">
                  <wp:extent cx="542499" cy="310870"/>
                  <wp:effectExtent l="19050" t="0" r="0" b="0"/>
                  <wp:docPr id="89" name="図 8" descr="319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195.png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499" cy="310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3.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5.7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lt;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/>
                <w:sz w:val="24"/>
                <w:szCs w:val="24"/>
              </w:rPr>
              <w:t>0.79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p-regulated</w:t>
            </w:r>
          </w:p>
        </w:tc>
      </w:tr>
      <w:tr w:rsidR="009812D9" w:rsidRPr="00EA1F07" w:rsidTr="008B0A52">
        <w:trPr>
          <w:trHeight w:val="33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EA1F07">
              <w:rPr>
                <w:rFonts w:ascii="Times New Roman" w:hAnsi="Times New Roman"/>
                <w:sz w:val="24"/>
                <w:szCs w:val="24"/>
              </w:rPr>
              <w:t>65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3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pStyle w:val="af6"/>
              <w:jc w:val="left"/>
              <w:rPr>
                <w:kern w:val="0"/>
              </w:rPr>
            </w:pPr>
            <w:r w:rsidRPr="00EA1F07">
              <w:rPr>
                <w:noProof/>
                <w:kern w:val="0"/>
              </w:rPr>
              <w:drawing>
                <wp:inline distT="0" distB="0" distL="0" distR="0">
                  <wp:extent cx="542499" cy="377921"/>
                  <wp:effectExtent l="19050" t="0" r="0" b="0"/>
                  <wp:docPr id="90" name="図 10" descr="334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341.png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499" cy="3779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lt;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/>
                <w:sz w:val="24"/>
                <w:szCs w:val="24"/>
              </w:rPr>
              <w:t>0.65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p-regulated</w:t>
            </w:r>
          </w:p>
        </w:tc>
      </w:tr>
      <w:tr w:rsidR="00BB309E" w:rsidRPr="00EA1F07" w:rsidTr="00FA12D2">
        <w:trPr>
          <w:trHeight w:val="330"/>
        </w:trPr>
        <w:tc>
          <w:tcPr>
            <w:tcW w:w="3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09E" w:rsidRPr="005C3C7B" w:rsidRDefault="00BB309E" w:rsidP="008B0A52">
            <w:pPr>
              <w:widowControl/>
              <w:jc w:val="left"/>
              <w:rPr>
                <w:rFonts w:ascii="Times New Roman" w:eastAsia="ＭＳ Ｐゴシック" w:hAnsi="Times New Roman"/>
                <w:noProof/>
                <w:kern w:val="0"/>
                <w:sz w:val="24"/>
                <w:szCs w:val="24"/>
              </w:rPr>
            </w:pPr>
            <w:r w:rsidRPr="005C3C7B">
              <w:rPr>
                <w:rFonts w:ascii="Times New Roman" w:eastAsia="ＭＳ Ｐゴシック" w:hAnsi="Times New Roman"/>
                <w:i/>
                <w:iCs/>
                <w:kern w:val="0"/>
                <w:sz w:val="24"/>
                <w:szCs w:val="24"/>
              </w:rPr>
              <w:t>Tetra-antennary</w:t>
            </w:r>
            <w:r w:rsidRPr="005C3C7B">
              <w:rPr>
                <w:rFonts w:ascii="Times New Roman" w:eastAsia="ＭＳ Ｐゴシック" w:hAnsi="Times New Roman" w:hint="eastAsia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5C3C7B">
              <w:rPr>
                <w:rFonts w:ascii="Times New Roman" w:eastAsia="ＭＳ Ｐゴシック" w:hAnsi="Times New Roman" w:hint="eastAsia"/>
                <w:i/>
                <w:iCs/>
                <w:kern w:val="0"/>
                <w:sz w:val="24"/>
                <w:szCs w:val="24"/>
              </w:rPr>
              <w:t>glycans</w:t>
            </w:r>
            <w:proofErr w:type="spellEnd"/>
            <w:r w:rsidRPr="005C3C7B">
              <w:rPr>
                <w:rFonts w:ascii="Times New Roman" w:eastAsia="ＭＳ Ｐゴシック" w:hAnsi="Times New Roman" w:hint="eastAsia"/>
                <w:i/>
                <w:iCs/>
                <w:kern w:val="0"/>
                <w:sz w:val="24"/>
                <w:szCs w:val="24"/>
              </w:rPr>
              <w:t xml:space="preserve"> of </w:t>
            </w:r>
            <w:r w:rsidRPr="005C3C7B">
              <w:rPr>
                <w:rFonts w:ascii="Times New Roman" w:eastAsia="ＭＳ Ｐゴシック" w:hAnsi="Times New Roman"/>
                <w:i/>
                <w:iCs/>
                <w:kern w:val="0"/>
                <w:sz w:val="24"/>
                <w:szCs w:val="24"/>
              </w:rPr>
              <w:t>complex typ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9E" w:rsidRPr="00EA1F07" w:rsidRDefault="00BB309E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EA1F07" w:rsidRDefault="00BB309E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EA1F07" w:rsidRDefault="00BB309E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EA1F07" w:rsidRDefault="00BB309E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309E" w:rsidRPr="00EA1F07" w:rsidRDefault="00BB309E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9812D9" w:rsidRPr="00EA1F07" w:rsidTr="008B0A52">
        <w:trPr>
          <w:trHeight w:val="85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EA1F07">
              <w:rPr>
                <w:rFonts w:ascii="Times New Roman" w:hAnsi="Times New Roman"/>
                <w:sz w:val="24"/>
                <w:szCs w:val="24"/>
              </w:rPr>
              <w:t>77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1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pStyle w:val="af6"/>
              <w:jc w:val="left"/>
              <w:rPr>
                <w:kern w:val="0"/>
              </w:rPr>
            </w:pPr>
            <w:r w:rsidRPr="00EA1F07">
              <w:rPr>
                <w:noProof/>
                <w:kern w:val="0"/>
              </w:rPr>
              <w:drawing>
                <wp:inline distT="0" distB="0" distL="0" distR="0">
                  <wp:extent cx="615645" cy="390112"/>
                  <wp:effectExtent l="19050" t="0" r="0" b="0"/>
                  <wp:docPr id="91" name="図 6" descr="315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153.png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5645" cy="3901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/>
                <w:sz w:val="24"/>
                <w:szCs w:val="24"/>
              </w:rPr>
              <w:t>0.65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p-regulated</w:t>
            </w:r>
          </w:p>
        </w:tc>
      </w:tr>
      <w:tr w:rsidR="009812D9" w:rsidRPr="00EA1F07" w:rsidTr="008B0A52">
        <w:trPr>
          <w:trHeight w:val="85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EA1F07">
              <w:rPr>
                <w:rFonts w:ascii="Times New Roman" w:hAnsi="Times New Roman"/>
                <w:sz w:val="24"/>
                <w:szCs w:val="24"/>
              </w:rPr>
              <w:t>76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4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pStyle w:val="af6"/>
              <w:jc w:val="right"/>
              <w:rPr>
                <w:kern w:val="0"/>
              </w:rPr>
            </w:pPr>
            <w:r w:rsidRPr="00EA1F07">
              <w:rPr>
                <w:noProof/>
                <w:kern w:val="0"/>
              </w:rPr>
              <w:drawing>
                <wp:inline distT="0" distB="0" distL="0" distR="0">
                  <wp:extent cx="603454" cy="384016"/>
                  <wp:effectExtent l="19050" t="0" r="6146" b="0"/>
                  <wp:docPr id="92" name="図 1" descr="341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414.png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3454" cy="384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8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lt;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/>
                <w:sz w:val="24"/>
                <w:szCs w:val="24"/>
              </w:rPr>
              <w:t>0.65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p-regulated</w:t>
            </w:r>
          </w:p>
        </w:tc>
      </w:tr>
      <w:tr w:rsidR="009812D9" w:rsidRPr="00EA1F07" w:rsidTr="008B0A52">
        <w:trPr>
          <w:trHeight w:val="85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EA1F07">
              <w:rPr>
                <w:rFonts w:ascii="Times New Roman" w:hAnsi="Times New Roman"/>
                <w:sz w:val="24"/>
                <w:szCs w:val="24"/>
              </w:rPr>
              <w:t>76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5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pStyle w:val="af6"/>
              <w:jc w:val="left"/>
              <w:rPr>
                <w:kern w:val="0"/>
              </w:rPr>
            </w:pPr>
            <w:r w:rsidRPr="00EA1F07">
              <w:rPr>
                <w:noProof/>
                <w:kern w:val="0"/>
              </w:rPr>
              <w:drawing>
                <wp:inline distT="0" distB="0" distL="0" distR="0">
                  <wp:extent cx="615645" cy="384016"/>
                  <wp:effectExtent l="19050" t="0" r="0" b="0"/>
                  <wp:docPr id="93" name="図 0" descr="356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560.png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5645" cy="384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lt;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/>
                <w:sz w:val="24"/>
                <w:szCs w:val="24"/>
              </w:rPr>
              <w:t>0.63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p-regulated</w:t>
            </w:r>
          </w:p>
        </w:tc>
      </w:tr>
      <w:tr w:rsidR="009812D9" w:rsidRPr="00EA1F07" w:rsidTr="008B0A52">
        <w:trPr>
          <w:trHeight w:val="85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EA1F07">
              <w:rPr>
                <w:rFonts w:ascii="Times New Roman" w:hAnsi="Times New Roman"/>
                <w:sz w:val="24"/>
                <w:szCs w:val="24"/>
              </w:rPr>
              <w:t>76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7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pStyle w:val="af6"/>
              <w:jc w:val="right"/>
              <w:rPr>
                <w:kern w:val="0"/>
              </w:rPr>
            </w:pPr>
            <w:r w:rsidRPr="00EA1F07">
              <w:rPr>
                <w:noProof/>
                <w:kern w:val="0"/>
              </w:rPr>
              <w:drawing>
                <wp:inline distT="0" distB="0" distL="0" distR="0">
                  <wp:extent cx="542499" cy="371825"/>
                  <wp:effectExtent l="19050" t="0" r="0" b="0"/>
                  <wp:docPr id="94" name="図 2" descr="371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719.png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499" cy="371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5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lt;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/>
                <w:sz w:val="24"/>
                <w:szCs w:val="24"/>
              </w:rPr>
              <w:t>0.7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p-regulated</w:t>
            </w:r>
          </w:p>
        </w:tc>
      </w:tr>
      <w:tr w:rsidR="009812D9" w:rsidRPr="00EA1F07" w:rsidTr="008B0A52">
        <w:trPr>
          <w:trHeight w:val="85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EA1F07">
              <w:rPr>
                <w:rFonts w:ascii="Times New Roman" w:hAnsi="Times New Roman"/>
                <w:sz w:val="24"/>
                <w:szCs w:val="24"/>
              </w:rPr>
              <w:t>76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8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pStyle w:val="af6"/>
              <w:jc w:val="left"/>
              <w:rPr>
                <w:kern w:val="0"/>
              </w:rPr>
            </w:pPr>
            <w:r w:rsidRPr="00EA1F07">
              <w:rPr>
                <w:noProof/>
                <w:kern w:val="0"/>
              </w:rPr>
              <w:drawing>
                <wp:inline distT="0" distB="0" distL="0" distR="0">
                  <wp:extent cx="548595" cy="371825"/>
                  <wp:effectExtent l="19050" t="0" r="3855" b="0"/>
                  <wp:docPr id="95" name="図 3" descr="386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865.png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595" cy="371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lt;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/>
                <w:sz w:val="24"/>
                <w:szCs w:val="24"/>
              </w:rPr>
              <w:t>0.73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p-regulated</w:t>
            </w:r>
          </w:p>
        </w:tc>
      </w:tr>
      <w:tr w:rsidR="009812D9" w:rsidRPr="00EA1F07" w:rsidTr="008B0A52">
        <w:trPr>
          <w:trHeight w:val="856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EA1F07">
              <w:rPr>
                <w:rFonts w:ascii="Times New Roman" w:hAnsi="Times New Roman"/>
                <w:sz w:val="24"/>
                <w:szCs w:val="24"/>
              </w:rPr>
              <w:t>76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0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pStyle w:val="af6"/>
              <w:jc w:val="right"/>
              <w:rPr>
                <w:kern w:val="0"/>
              </w:rPr>
            </w:pPr>
            <w:r w:rsidRPr="00EA1F07">
              <w:rPr>
                <w:noProof/>
                <w:kern w:val="0"/>
              </w:rPr>
              <w:drawing>
                <wp:inline distT="0" distB="0" distL="0" distR="0">
                  <wp:extent cx="542499" cy="438876"/>
                  <wp:effectExtent l="19050" t="0" r="0" b="0"/>
                  <wp:docPr id="96" name="図 4" descr="40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011.png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499" cy="438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lt;</w:t>
            </w:r>
            <w:r w:rsidRPr="00EA1F0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12D9" w:rsidRPr="00EA1F07" w:rsidRDefault="009812D9" w:rsidP="008B0A52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EA1F07">
              <w:rPr>
                <w:rFonts w:ascii="Times New Roman" w:hAnsi="Times New Roman"/>
                <w:sz w:val="24"/>
                <w:szCs w:val="24"/>
              </w:rPr>
              <w:t>0.69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12D9" w:rsidRPr="00EA1F07" w:rsidRDefault="009812D9" w:rsidP="008B0A5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A1F07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p-regulated</w:t>
            </w:r>
          </w:p>
        </w:tc>
      </w:tr>
    </w:tbl>
    <w:p w:rsidR="009812D9" w:rsidRPr="00EA1F07" w:rsidRDefault="009812D9" w:rsidP="009812D9">
      <w:pPr>
        <w:rPr>
          <w:sz w:val="24"/>
          <w:szCs w:val="24"/>
        </w:rPr>
      </w:pPr>
    </w:p>
    <w:p w:rsidR="009812D9" w:rsidRPr="00EA1F07" w:rsidRDefault="009812D9" w:rsidP="009812D9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A1F07">
        <w:rPr>
          <w:rFonts w:ascii="Times New Roman" w:hAnsi="Times New Roman" w:hint="eastAsia"/>
          <w:sz w:val="24"/>
          <w:szCs w:val="24"/>
        </w:rPr>
        <w:t xml:space="preserve">Note: </w:t>
      </w:r>
      <w:r w:rsidRPr="00EA1F07">
        <w:rPr>
          <w:rFonts w:ascii="Times New Roman" w:hAnsi="Times New Roman"/>
          <w:sz w:val="24"/>
          <w:szCs w:val="24"/>
        </w:rPr>
        <w:t>p-values are from Student’s t-test.</w:t>
      </w:r>
      <w:r w:rsidRPr="00EA1F07">
        <w:rPr>
          <w:rFonts w:ascii="Times New Roman" w:hAnsi="Times New Roman" w:hint="eastAsia"/>
          <w:sz w:val="24"/>
          <w:szCs w:val="24"/>
        </w:rPr>
        <w:t xml:space="preserve">  </w:t>
      </w:r>
      <w:proofErr w:type="spellStart"/>
      <w:r w:rsidRPr="00EA1F07">
        <w:rPr>
          <w:rFonts w:ascii="Times New Roman" w:hAnsi="Times New Roman" w:hint="eastAsia"/>
          <w:sz w:val="24"/>
          <w:szCs w:val="24"/>
        </w:rPr>
        <w:t>Glycans</w:t>
      </w:r>
      <w:proofErr w:type="spellEnd"/>
      <w:r w:rsidRPr="00EA1F07">
        <w:rPr>
          <w:rFonts w:ascii="Times New Roman" w:hAnsi="Times New Roman" w:hint="eastAsia"/>
          <w:sz w:val="24"/>
          <w:szCs w:val="24"/>
        </w:rPr>
        <w:t xml:space="preserve"> with p &lt; 0.05/61 </w:t>
      </w:r>
      <w:r w:rsidRPr="00EA1F07">
        <w:rPr>
          <w:rFonts w:ascii="Times New Roman" w:hAnsi="Times New Roman"/>
          <w:sz w:val="24"/>
          <w:szCs w:val="24"/>
        </w:rPr>
        <w:t>a</w:t>
      </w:r>
      <w:r w:rsidRPr="00EA1F07">
        <w:rPr>
          <w:rFonts w:ascii="Times New Roman" w:hAnsi="Times New Roman" w:hint="eastAsia"/>
          <w:sz w:val="24"/>
          <w:szCs w:val="24"/>
        </w:rPr>
        <w:t>re shown.  # indicate</w:t>
      </w:r>
      <w:r w:rsidRPr="00EA1F07">
        <w:rPr>
          <w:rFonts w:ascii="Times New Roman" w:hAnsi="Times New Roman"/>
          <w:sz w:val="24"/>
          <w:szCs w:val="24"/>
        </w:rPr>
        <w:t>s</w:t>
      </w:r>
      <w:r w:rsidRPr="00EA1F07">
        <w:rPr>
          <w:rFonts w:ascii="Times New Roman" w:hAnsi="Times New Roman" w:hint="eastAsia"/>
          <w:sz w:val="24"/>
          <w:szCs w:val="24"/>
        </w:rPr>
        <w:t xml:space="preserve"> the numbers of </w:t>
      </w:r>
      <w:proofErr w:type="spellStart"/>
      <w:r w:rsidRPr="00EA1F07">
        <w:rPr>
          <w:rFonts w:ascii="Times New Roman" w:hAnsi="Times New Roman" w:hint="eastAsia"/>
          <w:sz w:val="24"/>
          <w:szCs w:val="24"/>
        </w:rPr>
        <w:t>m</w:t>
      </w:r>
      <w:r w:rsidRPr="00EA1F07">
        <w:rPr>
          <w:rFonts w:ascii="Times New Roman" w:eastAsia="ＭＳ Ｐゴシック" w:hAnsi="Times New Roman"/>
          <w:kern w:val="0"/>
          <w:sz w:val="24"/>
          <w:szCs w:val="24"/>
        </w:rPr>
        <w:t>onosaccharides</w:t>
      </w:r>
      <w:proofErr w:type="spellEnd"/>
      <w:r w:rsidRPr="00EA1F07">
        <w:rPr>
          <w:rFonts w:ascii="Times New Roman" w:eastAsia="ＭＳ Ｐゴシック" w:hAnsi="Times New Roman"/>
          <w:kern w:val="0"/>
          <w:sz w:val="24"/>
          <w:szCs w:val="24"/>
        </w:rPr>
        <w:t>,</w:t>
      </w:r>
      <w:r w:rsidRPr="00EA1F07">
        <w:rPr>
          <w:rFonts w:ascii="Times New Roman" w:hAnsi="Times New Roman" w:hint="eastAsia"/>
          <w:sz w:val="24"/>
          <w:szCs w:val="24"/>
        </w:rPr>
        <w:t xml:space="preserve"> </w:t>
      </w:r>
      <w:r w:rsidRPr="00EA1F07">
        <w:rPr>
          <w:rFonts w:ascii="Times New Roman" w:hAnsi="Times New Roman"/>
          <w:sz w:val="24"/>
          <w:szCs w:val="24"/>
        </w:rPr>
        <w:t>the</w:t>
      </w:r>
      <w:r w:rsidRPr="00EA1F07">
        <w:rPr>
          <w:rFonts w:ascii="Times New Roman" w:hAnsi="Times New Roman" w:hint="eastAsia"/>
          <w:sz w:val="24"/>
          <w:szCs w:val="24"/>
        </w:rPr>
        <w:t xml:space="preserve"> same </w:t>
      </w:r>
      <w:r w:rsidRPr="00EA1F07">
        <w:rPr>
          <w:rFonts w:ascii="Times New Roman" w:hAnsi="Times New Roman"/>
          <w:sz w:val="24"/>
          <w:szCs w:val="24"/>
        </w:rPr>
        <w:t xml:space="preserve">as </w:t>
      </w:r>
      <w:r w:rsidRPr="00EA1F07">
        <w:rPr>
          <w:rFonts w:ascii="Times New Roman" w:hAnsi="Times New Roman" w:hint="eastAsia"/>
          <w:sz w:val="24"/>
          <w:szCs w:val="24"/>
        </w:rPr>
        <w:t xml:space="preserve">in Figure </w:t>
      </w:r>
      <w:r w:rsidR="00C83FF6">
        <w:rPr>
          <w:rFonts w:ascii="Times New Roman" w:hAnsi="Times New Roman" w:hint="eastAsia"/>
          <w:sz w:val="24"/>
          <w:szCs w:val="24"/>
        </w:rPr>
        <w:t>2</w:t>
      </w:r>
      <w:r w:rsidRPr="00EA1F07">
        <w:rPr>
          <w:rFonts w:ascii="Times New Roman" w:hAnsi="Times New Roman" w:hint="eastAsia"/>
          <w:sz w:val="24"/>
          <w:szCs w:val="24"/>
        </w:rPr>
        <w:t xml:space="preserve">. </w:t>
      </w:r>
    </w:p>
    <w:p w:rsidR="009812D9" w:rsidRPr="00EA1F07" w:rsidRDefault="009812D9" w:rsidP="009812D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</w:rPr>
      </w:pPr>
      <w:r w:rsidRPr="00EA1F07">
        <w:rPr>
          <w:rFonts w:ascii="Times New Roman" w:hAnsi="Times New Roman"/>
          <w:sz w:val="24"/>
          <w:vertAlign w:val="superscript"/>
        </w:rPr>
        <w:lastRenderedPageBreak/>
        <w:t>†</w:t>
      </w:r>
      <w:r w:rsidRPr="00EA1F07">
        <w:rPr>
          <w:rFonts w:ascii="Times New Roman" w:hAnsi="Times New Roman"/>
          <w:sz w:val="24"/>
        </w:rPr>
        <w:t>Monosacchari</w:t>
      </w:r>
      <w:r w:rsidRPr="00EA1F07">
        <w:rPr>
          <w:rFonts w:ascii="Times New Roman" w:eastAsiaTheme="majorEastAsia" w:hAnsi="Times New Roman"/>
          <w:sz w:val="24"/>
        </w:rPr>
        <w:t>de composition:</w:t>
      </w:r>
      <w:r w:rsidRPr="00EA1F07">
        <w:rPr>
          <w:rFonts w:ascii="Times New Roman" w:eastAsiaTheme="majorEastAsia" w:hAnsi="Times New Roman" w:hint="eastAsia"/>
          <w:sz w:val="24"/>
        </w:rPr>
        <w:t xml:space="preserve"> </w:t>
      </w:r>
      <w:r w:rsidRPr="00EA1F07">
        <w:rPr>
          <w:rFonts w:ascii="Times New Roman" w:hAnsi="Times New Roman"/>
          <w:i/>
          <w:kern w:val="0"/>
          <w:sz w:val="24"/>
        </w:rPr>
        <w:t>R</w:t>
      </w:r>
      <w:r w:rsidRPr="00EA1F07">
        <w:rPr>
          <w:rFonts w:ascii="Times New Roman" w:hAnsi="Times New Roman" w:hint="eastAsia"/>
          <w:i/>
          <w:kern w:val="0"/>
          <w:sz w:val="24"/>
        </w:rPr>
        <w:t>h</w:t>
      </w:r>
      <w:r w:rsidRPr="00EA1F07">
        <w:rPr>
          <w:rFonts w:ascii="Times New Roman" w:hAnsi="Times New Roman"/>
          <w:i/>
          <w:kern w:val="0"/>
          <w:sz w:val="24"/>
        </w:rPr>
        <w:t>ombus</w:t>
      </w:r>
      <w:r w:rsidRPr="00EA1F07">
        <w:rPr>
          <w:rFonts w:ascii="Times New Roman" w:hAnsi="Times New Roman"/>
          <w:kern w:val="0"/>
          <w:sz w:val="24"/>
        </w:rPr>
        <w:t xml:space="preserve">, </w:t>
      </w:r>
      <w:proofErr w:type="spellStart"/>
      <w:r w:rsidRPr="00EA1F07">
        <w:rPr>
          <w:rFonts w:ascii="Times New Roman" w:hAnsi="Times New Roman"/>
          <w:kern w:val="0"/>
          <w:sz w:val="24"/>
        </w:rPr>
        <w:t>sialic</w:t>
      </w:r>
      <w:proofErr w:type="spellEnd"/>
      <w:r w:rsidRPr="00EA1F07">
        <w:rPr>
          <w:rFonts w:ascii="Times New Roman" w:hAnsi="Times New Roman"/>
          <w:kern w:val="0"/>
          <w:sz w:val="24"/>
        </w:rPr>
        <w:t xml:space="preserve"> acid</w:t>
      </w:r>
      <w:r w:rsidRPr="00EA1F07">
        <w:rPr>
          <w:rFonts w:ascii="Times New Roman" w:hAnsi="Times New Roman" w:hint="eastAsia"/>
          <w:kern w:val="0"/>
          <w:sz w:val="24"/>
        </w:rPr>
        <w:t>;</w:t>
      </w:r>
      <w:r w:rsidRPr="00EA1F07">
        <w:rPr>
          <w:rFonts w:ascii="Times New Roman" w:hAnsi="Times New Roman"/>
          <w:kern w:val="0"/>
          <w:sz w:val="24"/>
        </w:rPr>
        <w:t xml:space="preserve"> </w:t>
      </w:r>
      <w:r w:rsidRPr="00EA1F07">
        <w:rPr>
          <w:rFonts w:ascii="Times New Roman" w:hAnsi="Times New Roman"/>
          <w:i/>
          <w:kern w:val="0"/>
          <w:sz w:val="24"/>
        </w:rPr>
        <w:t>triangle</w:t>
      </w:r>
      <w:r w:rsidRPr="00EA1F07">
        <w:rPr>
          <w:rFonts w:ascii="Times New Roman" w:hAnsi="Times New Roman"/>
          <w:kern w:val="0"/>
          <w:sz w:val="24"/>
        </w:rPr>
        <w:t>,</w:t>
      </w:r>
      <w:r w:rsidRPr="00EA1F07">
        <w:rPr>
          <w:rFonts w:ascii="Times New Roman" w:hAnsi="Times New Roman" w:hint="eastAsia"/>
          <w:i/>
          <w:kern w:val="0"/>
          <w:sz w:val="24"/>
        </w:rPr>
        <w:t xml:space="preserve"> </w:t>
      </w:r>
      <w:proofErr w:type="spellStart"/>
      <w:r w:rsidRPr="00EA1F07">
        <w:rPr>
          <w:rFonts w:ascii="Times New Roman" w:hAnsi="Times New Roman"/>
          <w:kern w:val="0"/>
          <w:sz w:val="24"/>
        </w:rPr>
        <w:t>fucose</w:t>
      </w:r>
      <w:proofErr w:type="spellEnd"/>
      <w:r w:rsidRPr="00EA1F07">
        <w:rPr>
          <w:rFonts w:ascii="Times New Roman" w:hAnsi="Times New Roman" w:hint="eastAsia"/>
          <w:kern w:val="0"/>
          <w:sz w:val="24"/>
        </w:rPr>
        <w:t xml:space="preserve">; </w:t>
      </w:r>
      <w:r w:rsidRPr="00EA1F07">
        <w:rPr>
          <w:rFonts w:ascii="Times New Roman" w:hAnsi="Times New Roman"/>
          <w:i/>
          <w:kern w:val="0"/>
          <w:sz w:val="24"/>
        </w:rPr>
        <w:t>square</w:t>
      </w:r>
      <w:r w:rsidRPr="00EA1F07">
        <w:rPr>
          <w:rFonts w:ascii="Times New Roman" w:hAnsi="Times New Roman"/>
          <w:kern w:val="0"/>
          <w:sz w:val="24"/>
        </w:rPr>
        <w:t xml:space="preserve">, </w:t>
      </w:r>
      <w:r w:rsidRPr="00EA1F07">
        <w:rPr>
          <w:rFonts w:ascii="Times New Roman" w:hAnsi="Times New Roman"/>
          <w:i/>
          <w:kern w:val="0"/>
          <w:sz w:val="24"/>
        </w:rPr>
        <w:t>N</w:t>
      </w:r>
      <w:r w:rsidRPr="00EA1F07">
        <w:rPr>
          <w:rFonts w:ascii="Times New Roman" w:hAnsi="Times New Roman"/>
          <w:kern w:val="0"/>
          <w:sz w:val="24"/>
        </w:rPr>
        <w:t>-acetyl</w:t>
      </w:r>
      <w:r w:rsidRPr="00EA1F07">
        <w:rPr>
          <w:rFonts w:ascii="Times New Roman" w:hAnsi="Times New Roman" w:hint="eastAsia"/>
          <w:kern w:val="0"/>
          <w:sz w:val="24"/>
        </w:rPr>
        <w:t xml:space="preserve"> g</w:t>
      </w:r>
      <w:r w:rsidRPr="00EA1F07">
        <w:rPr>
          <w:rFonts w:ascii="Times New Roman" w:hAnsi="Times New Roman"/>
          <w:kern w:val="0"/>
          <w:sz w:val="24"/>
        </w:rPr>
        <w:t>lucosamine</w:t>
      </w:r>
      <w:r w:rsidRPr="00EA1F07">
        <w:rPr>
          <w:rFonts w:ascii="Times New Roman" w:hAnsi="Times New Roman" w:hint="eastAsia"/>
          <w:kern w:val="0"/>
          <w:sz w:val="24"/>
        </w:rPr>
        <w:t xml:space="preserve">; </w:t>
      </w:r>
      <w:r w:rsidRPr="00EA1F07">
        <w:rPr>
          <w:rFonts w:ascii="Times New Roman" w:hAnsi="Times New Roman" w:hint="eastAsia"/>
          <w:i/>
          <w:kern w:val="0"/>
          <w:sz w:val="24"/>
        </w:rPr>
        <w:t>open</w:t>
      </w:r>
      <w:r w:rsidRPr="00EA1F07">
        <w:rPr>
          <w:rFonts w:ascii="Times New Roman" w:hAnsi="Times New Roman"/>
          <w:i/>
          <w:kern w:val="0"/>
          <w:sz w:val="24"/>
        </w:rPr>
        <w:t xml:space="preserve"> circle</w:t>
      </w:r>
      <w:r w:rsidRPr="00EA1F07">
        <w:rPr>
          <w:rFonts w:ascii="Times New Roman" w:hAnsi="Times New Roman"/>
          <w:kern w:val="0"/>
          <w:sz w:val="24"/>
        </w:rPr>
        <w:t>,</w:t>
      </w:r>
      <w:r w:rsidRPr="00EA1F07">
        <w:rPr>
          <w:rFonts w:ascii="Times New Roman" w:hAnsi="Times New Roman" w:hint="eastAsia"/>
          <w:i/>
          <w:kern w:val="0"/>
          <w:sz w:val="24"/>
        </w:rPr>
        <w:t xml:space="preserve"> </w:t>
      </w:r>
      <w:proofErr w:type="spellStart"/>
      <w:r w:rsidRPr="00EA1F07">
        <w:rPr>
          <w:rFonts w:ascii="Times New Roman" w:hAnsi="Times New Roman"/>
          <w:kern w:val="0"/>
          <w:sz w:val="24"/>
        </w:rPr>
        <w:t>galactose</w:t>
      </w:r>
      <w:proofErr w:type="spellEnd"/>
      <w:r w:rsidRPr="00EA1F07">
        <w:rPr>
          <w:rFonts w:ascii="Times New Roman" w:hAnsi="Times New Roman" w:hint="eastAsia"/>
          <w:kern w:val="0"/>
          <w:sz w:val="24"/>
        </w:rPr>
        <w:t xml:space="preserve">; </w:t>
      </w:r>
      <w:r w:rsidRPr="00EA1F07">
        <w:rPr>
          <w:rFonts w:ascii="Times New Roman" w:hAnsi="Times New Roman" w:hint="eastAsia"/>
          <w:i/>
          <w:kern w:val="0"/>
          <w:sz w:val="24"/>
        </w:rPr>
        <w:t xml:space="preserve">closed </w:t>
      </w:r>
      <w:r w:rsidRPr="00EA1F07">
        <w:rPr>
          <w:rFonts w:ascii="Times New Roman" w:hAnsi="Times New Roman"/>
          <w:i/>
          <w:kern w:val="0"/>
          <w:sz w:val="24"/>
        </w:rPr>
        <w:t>circle</w:t>
      </w:r>
      <w:r w:rsidRPr="00EA1F07">
        <w:rPr>
          <w:rFonts w:ascii="Times New Roman" w:hAnsi="Times New Roman"/>
          <w:kern w:val="0"/>
          <w:sz w:val="24"/>
        </w:rPr>
        <w:t>,</w:t>
      </w:r>
      <w:r w:rsidRPr="00EA1F07">
        <w:rPr>
          <w:rFonts w:ascii="Times New Roman" w:hAnsi="Times New Roman" w:hint="eastAsia"/>
          <w:kern w:val="0"/>
          <w:sz w:val="24"/>
        </w:rPr>
        <w:t xml:space="preserve"> </w:t>
      </w:r>
      <w:r w:rsidRPr="00EA1F07">
        <w:rPr>
          <w:rFonts w:ascii="Times New Roman" w:hAnsi="Times New Roman"/>
          <w:kern w:val="0"/>
          <w:sz w:val="24"/>
        </w:rPr>
        <w:t>mannose</w:t>
      </w:r>
      <w:r w:rsidRPr="00EA1F07">
        <w:rPr>
          <w:rFonts w:ascii="Times New Roman" w:hAnsi="Times New Roman" w:hint="eastAsia"/>
          <w:kern w:val="0"/>
          <w:sz w:val="24"/>
        </w:rPr>
        <w:t>.</w:t>
      </w:r>
    </w:p>
    <w:p w:rsidR="009C1352" w:rsidRPr="00DE1FA1" w:rsidRDefault="009812D9" w:rsidP="00EC722A">
      <w:pPr>
        <w:spacing w:line="480" w:lineRule="auto"/>
        <w:jc w:val="left"/>
        <w:rPr>
          <w:rFonts w:ascii="Times New Roman" w:eastAsia="ＭＳ Ｐゴシック" w:hAnsi="Times New Roman"/>
          <w:kern w:val="0"/>
          <w:sz w:val="24"/>
          <w:szCs w:val="24"/>
        </w:rPr>
      </w:pPr>
      <w:r w:rsidRPr="00EA1F07">
        <w:rPr>
          <w:rFonts w:ascii="Times New Roman" w:hAnsi="Times New Roman"/>
          <w:sz w:val="24"/>
          <w:szCs w:val="24"/>
        </w:rPr>
        <w:t>Abbreviations: AUROC, Area under Receiver Operating Characteristic curve;</w:t>
      </w:r>
      <w:r w:rsidRPr="00EA1F07">
        <w:rPr>
          <w:rFonts w:ascii="Times New Roman" w:hAnsi="Times New Roman" w:hint="eastAsia"/>
          <w:sz w:val="24"/>
          <w:szCs w:val="24"/>
        </w:rPr>
        <w:t xml:space="preserve"> </w:t>
      </w:r>
      <w:r w:rsidRPr="00EA1F07">
        <w:rPr>
          <w:rFonts w:ascii="Times New Roman" w:hAnsi="Times New Roman"/>
          <w:sz w:val="24"/>
          <w:szCs w:val="24"/>
        </w:rPr>
        <w:t>HLT, healthy volunteers; UC, ulcerative colitis</w:t>
      </w:r>
      <w:r w:rsidRPr="00EA1F07">
        <w:rPr>
          <w:rFonts w:ascii="Times New Roman" w:hAnsi="Times New Roman" w:hint="eastAsia"/>
          <w:sz w:val="24"/>
          <w:szCs w:val="24"/>
        </w:rPr>
        <w:t>.</w:t>
      </w:r>
      <w:r w:rsidRPr="00EA1F07">
        <w:rPr>
          <w:rFonts w:ascii="Times New Roman" w:hAnsi="Times New Roman"/>
          <w:sz w:val="24"/>
          <w:szCs w:val="24"/>
        </w:rPr>
        <w:t xml:space="preserve"> </w:t>
      </w:r>
    </w:p>
    <w:sectPr w:rsidR="009C1352" w:rsidRPr="00DE1FA1" w:rsidSect="00BB6276">
      <w:headerReference w:type="default" r:id="rId32"/>
      <w:pgSz w:w="11906" w:h="16838" w:code="9"/>
      <w:pgMar w:top="1985" w:right="1701" w:bottom="1701" w:left="1701" w:header="720" w:footer="720" w:gutter="0"/>
      <w:cols w:space="425"/>
      <w:noEndnote/>
      <w:docGrid w:type="linesAndChars" w:linePitch="428" w:charSpace="40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1BC6" w:rsidRDefault="00C01BC6" w:rsidP="00E13248">
      <w:pPr>
        <w:spacing w:line="240" w:lineRule="auto"/>
      </w:pPr>
      <w:r>
        <w:separator/>
      </w:r>
    </w:p>
  </w:endnote>
  <w:endnote w:type="continuationSeparator" w:id="0">
    <w:p w:rsidR="00C01BC6" w:rsidRDefault="00C01BC6" w:rsidP="00E1324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1BC6" w:rsidRDefault="00C01BC6" w:rsidP="00E13248">
      <w:pPr>
        <w:spacing w:line="240" w:lineRule="auto"/>
      </w:pPr>
      <w:r>
        <w:separator/>
      </w:r>
    </w:p>
  </w:footnote>
  <w:footnote w:type="continuationSeparator" w:id="0">
    <w:p w:rsidR="00C01BC6" w:rsidRDefault="00C01BC6" w:rsidP="00E13248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16975480"/>
      <w:docPartObj>
        <w:docPartGallery w:val="Page Numbers (Top of Page)"/>
        <w:docPartUnique/>
      </w:docPartObj>
    </w:sdtPr>
    <w:sdtContent>
      <w:p w:rsidR="00850795" w:rsidRDefault="00897330">
        <w:pPr>
          <w:pStyle w:val="a4"/>
          <w:jc w:val="right"/>
        </w:pPr>
        <w:r w:rsidRPr="00897330">
          <w:fldChar w:fldCharType="begin"/>
        </w:r>
        <w:r w:rsidR="00850795">
          <w:instrText>PAGE   \* MERGEFORMAT</w:instrText>
        </w:r>
        <w:r w:rsidRPr="00897330">
          <w:fldChar w:fldCharType="separate"/>
        </w:r>
        <w:r w:rsidR="00EC722A" w:rsidRPr="00EC722A">
          <w:rPr>
            <w:noProof/>
            <w:lang w:val="ja-JP"/>
          </w:rPr>
          <w:t>3</w:t>
        </w:r>
        <w:r>
          <w:rPr>
            <w:noProof/>
            <w:lang w:val="ja-JP"/>
          </w:rPr>
          <w:fldChar w:fldCharType="end"/>
        </w:r>
      </w:p>
    </w:sdtContent>
  </w:sdt>
  <w:p w:rsidR="00850795" w:rsidRDefault="00850795">
    <w:pPr>
      <w:pStyle w:val="a4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2E3C26"/>
    <w:multiLevelType w:val="hybridMultilevel"/>
    <w:tmpl w:val="5C523AC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4DB3794"/>
    <w:multiLevelType w:val="hybridMultilevel"/>
    <w:tmpl w:val="ADAADE7A"/>
    <w:lvl w:ilvl="0" w:tplc="91E4704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1A5B59F9"/>
    <w:multiLevelType w:val="hybridMultilevel"/>
    <w:tmpl w:val="430228A2"/>
    <w:lvl w:ilvl="0" w:tplc="47EC9E7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25F30BF2"/>
    <w:multiLevelType w:val="hybridMultilevel"/>
    <w:tmpl w:val="D7486E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4F2B68EC"/>
    <w:multiLevelType w:val="multilevel"/>
    <w:tmpl w:val="CDBC3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07013D4"/>
    <w:multiLevelType w:val="hybridMultilevel"/>
    <w:tmpl w:val="CA24811A"/>
    <w:lvl w:ilvl="0" w:tplc="BE5C63FA">
      <w:start w:val="1"/>
      <w:numFmt w:val="decimalEnclosedCircle"/>
      <w:lvlText w:val="%1"/>
      <w:lvlJc w:val="left"/>
      <w:pPr>
        <w:ind w:left="720" w:hanging="360"/>
      </w:pPr>
      <w:rPr>
        <w:rFonts w:eastAsia="ＭＳ 明朝" w:cs="Times New Roman"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6">
    <w:nsid w:val="55F13C67"/>
    <w:multiLevelType w:val="hybridMultilevel"/>
    <w:tmpl w:val="E53AA480"/>
    <w:lvl w:ilvl="0" w:tplc="5194F03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A884BC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3302BE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ACC71F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2D004F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744F29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55E09C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FC59C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6B42D5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6E476D5D"/>
    <w:multiLevelType w:val="hybridMultilevel"/>
    <w:tmpl w:val="C642653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6F6F44DF"/>
    <w:multiLevelType w:val="multilevel"/>
    <w:tmpl w:val="D45091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"/>
  </w:num>
  <w:num w:numId="3">
    <w:abstractNumId w:val="8"/>
  </w:num>
  <w:num w:numId="4">
    <w:abstractNumId w:val="0"/>
  </w:num>
  <w:num w:numId="5">
    <w:abstractNumId w:val="2"/>
  </w:num>
  <w:num w:numId="6">
    <w:abstractNumId w:val="5"/>
  </w:num>
  <w:num w:numId="7">
    <w:abstractNumId w:val="4"/>
  </w:num>
  <w:num w:numId="8">
    <w:abstractNumId w:val="7"/>
  </w:num>
  <w:num w:numId="9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 w:grammar="clean"/>
  <w:trackRevisions/>
  <w:defaultTabStop w:val="840"/>
  <w:drawingGridHorizontalSpacing w:val="106"/>
  <w:drawingGridVerticalSpacing w:val="214"/>
  <w:displayHorizontalDrawingGridEvery w:val="0"/>
  <w:displayVerticalDrawingGridEvery w:val="2"/>
  <w:characterSpacingControl w:val="compressPunctuation"/>
  <w:hdrShapeDefaults>
    <o:shapedefaults v:ext="edit" spidmax="18637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Gastroenterol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sxpxadvlasxpee5e9fpa0egaw02f2vfrxt2&quot;&gt;pancreas glycan&lt;record-ids&gt;&lt;item&gt;1&lt;/item&gt;&lt;item&gt;2&lt;/item&gt;&lt;item&gt;3&lt;/item&gt;&lt;item&gt;4&lt;/item&gt;&lt;item&gt;6&lt;/item&gt;&lt;item&gt;8&lt;/item&gt;&lt;item&gt;9&lt;/item&gt;&lt;item&gt;10&lt;/item&gt;&lt;item&gt;11&lt;/item&gt;&lt;item&gt;12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C90AE5"/>
    <w:rsid w:val="000018CA"/>
    <w:rsid w:val="00001B3F"/>
    <w:rsid w:val="00002557"/>
    <w:rsid w:val="00006A5F"/>
    <w:rsid w:val="0000746E"/>
    <w:rsid w:val="0001070E"/>
    <w:rsid w:val="00014C30"/>
    <w:rsid w:val="00014CD3"/>
    <w:rsid w:val="00021BB9"/>
    <w:rsid w:val="00023B4E"/>
    <w:rsid w:val="00024581"/>
    <w:rsid w:val="000258A0"/>
    <w:rsid w:val="000279DB"/>
    <w:rsid w:val="0003058F"/>
    <w:rsid w:val="00032BAE"/>
    <w:rsid w:val="000334D3"/>
    <w:rsid w:val="000337EF"/>
    <w:rsid w:val="00035CC5"/>
    <w:rsid w:val="000370C1"/>
    <w:rsid w:val="00040B98"/>
    <w:rsid w:val="00044E25"/>
    <w:rsid w:val="00045A3B"/>
    <w:rsid w:val="00046325"/>
    <w:rsid w:val="00047B5C"/>
    <w:rsid w:val="000532D7"/>
    <w:rsid w:val="0005376E"/>
    <w:rsid w:val="00053EEF"/>
    <w:rsid w:val="000546DA"/>
    <w:rsid w:val="00055B28"/>
    <w:rsid w:val="00055F30"/>
    <w:rsid w:val="00057145"/>
    <w:rsid w:val="00061C2D"/>
    <w:rsid w:val="00061D07"/>
    <w:rsid w:val="000634F1"/>
    <w:rsid w:val="000650C8"/>
    <w:rsid w:val="000654FF"/>
    <w:rsid w:val="00070034"/>
    <w:rsid w:val="00075495"/>
    <w:rsid w:val="00076E53"/>
    <w:rsid w:val="000772F8"/>
    <w:rsid w:val="00077908"/>
    <w:rsid w:val="00080574"/>
    <w:rsid w:val="00080BE4"/>
    <w:rsid w:val="000817C8"/>
    <w:rsid w:val="00081C90"/>
    <w:rsid w:val="00082264"/>
    <w:rsid w:val="00083766"/>
    <w:rsid w:val="00084138"/>
    <w:rsid w:val="00085301"/>
    <w:rsid w:val="000858D6"/>
    <w:rsid w:val="00086AD2"/>
    <w:rsid w:val="00087146"/>
    <w:rsid w:val="00087C4B"/>
    <w:rsid w:val="000921EC"/>
    <w:rsid w:val="00092FB7"/>
    <w:rsid w:val="00094F4B"/>
    <w:rsid w:val="0009683E"/>
    <w:rsid w:val="0009696C"/>
    <w:rsid w:val="0009737C"/>
    <w:rsid w:val="00097949"/>
    <w:rsid w:val="000A1D6A"/>
    <w:rsid w:val="000A2964"/>
    <w:rsid w:val="000A30B5"/>
    <w:rsid w:val="000A4F30"/>
    <w:rsid w:val="000A54F4"/>
    <w:rsid w:val="000A5F75"/>
    <w:rsid w:val="000A651E"/>
    <w:rsid w:val="000A658B"/>
    <w:rsid w:val="000A661B"/>
    <w:rsid w:val="000A7CF6"/>
    <w:rsid w:val="000B15B9"/>
    <w:rsid w:val="000B170D"/>
    <w:rsid w:val="000B1FEF"/>
    <w:rsid w:val="000B46DC"/>
    <w:rsid w:val="000B5352"/>
    <w:rsid w:val="000B5527"/>
    <w:rsid w:val="000B61BC"/>
    <w:rsid w:val="000B7A61"/>
    <w:rsid w:val="000C05FE"/>
    <w:rsid w:val="000C14C4"/>
    <w:rsid w:val="000C2A05"/>
    <w:rsid w:val="000C3A94"/>
    <w:rsid w:val="000C3B90"/>
    <w:rsid w:val="000C51CC"/>
    <w:rsid w:val="000C5513"/>
    <w:rsid w:val="000C5E27"/>
    <w:rsid w:val="000D020E"/>
    <w:rsid w:val="000D0771"/>
    <w:rsid w:val="000D0A56"/>
    <w:rsid w:val="000D1BD4"/>
    <w:rsid w:val="000D7C24"/>
    <w:rsid w:val="000E33C1"/>
    <w:rsid w:val="000E394A"/>
    <w:rsid w:val="000E46BB"/>
    <w:rsid w:val="000E4C1D"/>
    <w:rsid w:val="000E6296"/>
    <w:rsid w:val="000E722C"/>
    <w:rsid w:val="000E78C2"/>
    <w:rsid w:val="000F178A"/>
    <w:rsid w:val="000F17D4"/>
    <w:rsid w:val="000F2508"/>
    <w:rsid w:val="000F3399"/>
    <w:rsid w:val="000F33F3"/>
    <w:rsid w:val="000F3C95"/>
    <w:rsid w:val="000F4257"/>
    <w:rsid w:val="000F519B"/>
    <w:rsid w:val="000F57D5"/>
    <w:rsid w:val="000F6F61"/>
    <w:rsid w:val="001005E1"/>
    <w:rsid w:val="00101D12"/>
    <w:rsid w:val="00103C67"/>
    <w:rsid w:val="00103E4C"/>
    <w:rsid w:val="001109AA"/>
    <w:rsid w:val="00113316"/>
    <w:rsid w:val="00115133"/>
    <w:rsid w:val="00116ED9"/>
    <w:rsid w:val="00117225"/>
    <w:rsid w:val="00120C93"/>
    <w:rsid w:val="001221BF"/>
    <w:rsid w:val="00122654"/>
    <w:rsid w:val="00124B3E"/>
    <w:rsid w:val="00125C7D"/>
    <w:rsid w:val="0012687A"/>
    <w:rsid w:val="001275A4"/>
    <w:rsid w:val="001367F9"/>
    <w:rsid w:val="00141CEE"/>
    <w:rsid w:val="001425A4"/>
    <w:rsid w:val="00147B5E"/>
    <w:rsid w:val="001539B1"/>
    <w:rsid w:val="00153C38"/>
    <w:rsid w:val="00153E72"/>
    <w:rsid w:val="001542B4"/>
    <w:rsid w:val="001566E2"/>
    <w:rsid w:val="00162616"/>
    <w:rsid w:val="00162ECE"/>
    <w:rsid w:val="00164B5C"/>
    <w:rsid w:val="00164DBB"/>
    <w:rsid w:val="00166EDD"/>
    <w:rsid w:val="001671ED"/>
    <w:rsid w:val="00167CC0"/>
    <w:rsid w:val="001716F6"/>
    <w:rsid w:val="001745BE"/>
    <w:rsid w:val="00176B40"/>
    <w:rsid w:val="001805AD"/>
    <w:rsid w:val="001811B7"/>
    <w:rsid w:val="00183991"/>
    <w:rsid w:val="001867B3"/>
    <w:rsid w:val="00186E13"/>
    <w:rsid w:val="00187380"/>
    <w:rsid w:val="00190055"/>
    <w:rsid w:val="0019623F"/>
    <w:rsid w:val="001A0BD1"/>
    <w:rsid w:val="001A2E7E"/>
    <w:rsid w:val="001A38A1"/>
    <w:rsid w:val="001A4EA8"/>
    <w:rsid w:val="001A5D1C"/>
    <w:rsid w:val="001A7053"/>
    <w:rsid w:val="001A776F"/>
    <w:rsid w:val="001B00D2"/>
    <w:rsid w:val="001B1F4B"/>
    <w:rsid w:val="001B2E6A"/>
    <w:rsid w:val="001B3796"/>
    <w:rsid w:val="001B41DB"/>
    <w:rsid w:val="001B47B6"/>
    <w:rsid w:val="001C2B85"/>
    <w:rsid w:val="001D0E3D"/>
    <w:rsid w:val="001D12A9"/>
    <w:rsid w:val="001D352B"/>
    <w:rsid w:val="001D5B75"/>
    <w:rsid w:val="001D659B"/>
    <w:rsid w:val="001D6E67"/>
    <w:rsid w:val="001D7D51"/>
    <w:rsid w:val="001E0DE9"/>
    <w:rsid w:val="001E26C0"/>
    <w:rsid w:val="001E4FF3"/>
    <w:rsid w:val="001E6E72"/>
    <w:rsid w:val="001E76D5"/>
    <w:rsid w:val="001E7813"/>
    <w:rsid w:val="001F266E"/>
    <w:rsid w:val="001F332E"/>
    <w:rsid w:val="001F435F"/>
    <w:rsid w:val="001F5736"/>
    <w:rsid w:val="00200BA7"/>
    <w:rsid w:val="00201112"/>
    <w:rsid w:val="0020141C"/>
    <w:rsid w:val="00201734"/>
    <w:rsid w:val="00201A19"/>
    <w:rsid w:val="002031FA"/>
    <w:rsid w:val="002036EB"/>
    <w:rsid w:val="002063AE"/>
    <w:rsid w:val="002067B2"/>
    <w:rsid w:val="00206D79"/>
    <w:rsid w:val="00207F87"/>
    <w:rsid w:val="002109C2"/>
    <w:rsid w:val="002142E9"/>
    <w:rsid w:val="00215920"/>
    <w:rsid w:val="002163C9"/>
    <w:rsid w:val="00216860"/>
    <w:rsid w:val="002268A4"/>
    <w:rsid w:val="00227DE9"/>
    <w:rsid w:val="00233094"/>
    <w:rsid w:val="00233101"/>
    <w:rsid w:val="0023732C"/>
    <w:rsid w:val="00237E2C"/>
    <w:rsid w:val="00237EC4"/>
    <w:rsid w:val="00240D74"/>
    <w:rsid w:val="00242220"/>
    <w:rsid w:val="002427A9"/>
    <w:rsid w:val="00242D38"/>
    <w:rsid w:val="00246985"/>
    <w:rsid w:val="00250A2D"/>
    <w:rsid w:val="00254249"/>
    <w:rsid w:val="00256368"/>
    <w:rsid w:val="0026022F"/>
    <w:rsid w:val="00266B7D"/>
    <w:rsid w:val="0027015D"/>
    <w:rsid w:val="00270E91"/>
    <w:rsid w:val="00272A88"/>
    <w:rsid w:val="00274151"/>
    <w:rsid w:val="0027497F"/>
    <w:rsid w:val="0027671A"/>
    <w:rsid w:val="00280869"/>
    <w:rsid w:val="002826DB"/>
    <w:rsid w:val="00283AFD"/>
    <w:rsid w:val="002846BC"/>
    <w:rsid w:val="00284A1D"/>
    <w:rsid w:val="00285D36"/>
    <w:rsid w:val="00285EB8"/>
    <w:rsid w:val="002871F8"/>
    <w:rsid w:val="0028758A"/>
    <w:rsid w:val="00290942"/>
    <w:rsid w:val="0029273D"/>
    <w:rsid w:val="002A0479"/>
    <w:rsid w:val="002A190B"/>
    <w:rsid w:val="002A1C83"/>
    <w:rsid w:val="002A44E6"/>
    <w:rsid w:val="002A4C39"/>
    <w:rsid w:val="002A5076"/>
    <w:rsid w:val="002A652A"/>
    <w:rsid w:val="002B3493"/>
    <w:rsid w:val="002B4940"/>
    <w:rsid w:val="002B6146"/>
    <w:rsid w:val="002C0A01"/>
    <w:rsid w:val="002C16EE"/>
    <w:rsid w:val="002C19D0"/>
    <w:rsid w:val="002C2371"/>
    <w:rsid w:val="002C2D03"/>
    <w:rsid w:val="002D1B1C"/>
    <w:rsid w:val="002D1FC1"/>
    <w:rsid w:val="002D3073"/>
    <w:rsid w:val="002D69D7"/>
    <w:rsid w:val="002E07EB"/>
    <w:rsid w:val="002E2EC1"/>
    <w:rsid w:val="002E3693"/>
    <w:rsid w:val="002E3F97"/>
    <w:rsid w:val="002E4D9E"/>
    <w:rsid w:val="002E636C"/>
    <w:rsid w:val="002E6903"/>
    <w:rsid w:val="002E79E6"/>
    <w:rsid w:val="002E7EDF"/>
    <w:rsid w:val="002F060D"/>
    <w:rsid w:val="002F0881"/>
    <w:rsid w:val="002F1E3C"/>
    <w:rsid w:val="002F29DC"/>
    <w:rsid w:val="002F338A"/>
    <w:rsid w:val="002F435F"/>
    <w:rsid w:val="002F5AB5"/>
    <w:rsid w:val="002F79C5"/>
    <w:rsid w:val="003003D4"/>
    <w:rsid w:val="00304C01"/>
    <w:rsid w:val="003055A5"/>
    <w:rsid w:val="00307669"/>
    <w:rsid w:val="0030787E"/>
    <w:rsid w:val="00312940"/>
    <w:rsid w:val="003165E7"/>
    <w:rsid w:val="0031668A"/>
    <w:rsid w:val="0032027B"/>
    <w:rsid w:val="003206AD"/>
    <w:rsid w:val="00320BD9"/>
    <w:rsid w:val="00323799"/>
    <w:rsid w:val="00324918"/>
    <w:rsid w:val="003249C1"/>
    <w:rsid w:val="00324EA1"/>
    <w:rsid w:val="003306B9"/>
    <w:rsid w:val="0033243F"/>
    <w:rsid w:val="00332C26"/>
    <w:rsid w:val="00333732"/>
    <w:rsid w:val="00334AEA"/>
    <w:rsid w:val="00337379"/>
    <w:rsid w:val="0034136B"/>
    <w:rsid w:val="00342C67"/>
    <w:rsid w:val="00342E0B"/>
    <w:rsid w:val="0034638F"/>
    <w:rsid w:val="00346A15"/>
    <w:rsid w:val="00350244"/>
    <w:rsid w:val="00354F44"/>
    <w:rsid w:val="00355225"/>
    <w:rsid w:val="00355DDE"/>
    <w:rsid w:val="00360469"/>
    <w:rsid w:val="0036150E"/>
    <w:rsid w:val="00365F1F"/>
    <w:rsid w:val="0036701B"/>
    <w:rsid w:val="00370D4B"/>
    <w:rsid w:val="00371E6C"/>
    <w:rsid w:val="00375C5B"/>
    <w:rsid w:val="003762B2"/>
    <w:rsid w:val="0037713E"/>
    <w:rsid w:val="0037715B"/>
    <w:rsid w:val="00380F42"/>
    <w:rsid w:val="00383649"/>
    <w:rsid w:val="00384FA0"/>
    <w:rsid w:val="00385D79"/>
    <w:rsid w:val="00386D79"/>
    <w:rsid w:val="00387209"/>
    <w:rsid w:val="003912F3"/>
    <w:rsid w:val="00392C36"/>
    <w:rsid w:val="003952CC"/>
    <w:rsid w:val="00396CBB"/>
    <w:rsid w:val="003970D3"/>
    <w:rsid w:val="003A02FA"/>
    <w:rsid w:val="003A1939"/>
    <w:rsid w:val="003A4A42"/>
    <w:rsid w:val="003A6A48"/>
    <w:rsid w:val="003A6A87"/>
    <w:rsid w:val="003A7EE0"/>
    <w:rsid w:val="003B28E5"/>
    <w:rsid w:val="003B323A"/>
    <w:rsid w:val="003B341A"/>
    <w:rsid w:val="003B3557"/>
    <w:rsid w:val="003B6914"/>
    <w:rsid w:val="003B7067"/>
    <w:rsid w:val="003B79DD"/>
    <w:rsid w:val="003C01FB"/>
    <w:rsid w:val="003C05AB"/>
    <w:rsid w:val="003C0A45"/>
    <w:rsid w:val="003C1198"/>
    <w:rsid w:val="003C233A"/>
    <w:rsid w:val="003C3B63"/>
    <w:rsid w:val="003C3D17"/>
    <w:rsid w:val="003C5925"/>
    <w:rsid w:val="003C6DBE"/>
    <w:rsid w:val="003C7FC5"/>
    <w:rsid w:val="003D09AE"/>
    <w:rsid w:val="003D09B6"/>
    <w:rsid w:val="003D1A68"/>
    <w:rsid w:val="003D2854"/>
    <w:rsid w:val="003D2B5B"/>
    <w:rsid w:val="003D320A"/>
    <w:rsid w:val="003D524F"/>
    <w:rsid w:val="003D5753"/>
    <w:rsid w:val="003D6C4A"/>
    <w:rsid w:val="003E1011"/>
    <w:rsid w:val="003E3194"/>
    <w:rsid w:val="003E3796"/>
    <w:rsid w:val="003E50BD"/>
    <w:rsid w:val="003E5B12"/>
    <w:rsid w:val="003E6F60"/>
    <w:rsid w:val="003F1BA5"/>
    <w:rsid w:val="003F26FA"/>
    <w:rsid w:val="003F5E20"/>
    <w:rsid w:val="004004D2"/>
    <w:rsid w:val="004045DF"/>
    <w:rsid w:val="0040685C"/>
    <w:rsid w:val="00407BB9"/>
    <w:rsid w:val="00407BEC"/>
    <w:rsid w:val="00407CF2"/>
    <w:rsid w:val="00412451"/>
    <w:rsid w:val="00412773"/>
    <w:rsid w:val="004138E7"/>
    <w:rsid w:val="00414E47"/>
    <w:rsid w:val="00415DBA"/>
    <w:rsid w:val="0041737C"/>
    <w:rsid w:val="004218AB"/>
    <w:rsid w:val="00422DF1"/>
    <w:rsid w:val="00422FAD"/>
    <w:rsid w:val="0042597D"/>
    <w:rsid w:val="00426AFA"/>
    <w:rsid w:val="004278CB"/>
    <w:rsid w:val="00430293"/>
    <w:rsid w:val="004318DC"/>
    <w:rsid w:val="0043414B"/>
    <w:rsid w:val="00434BB1"/>
    <w:rsid w:val="004367DC"/>
    <w:rsid w:val="00437D3A"/>
    <w:rsid w:val="0044145E"/>
    <w:rsid w:val="0044434F"/>
    <w:rsid w:val="0044462C"/>
    <w:rsid w:val="00446C57"/>
    <w:rsid w:val="0045084C"/>
    <w:rsid w:val="0045129E"/>
    <w:rsid w:val="00451E29"/>
    <w:rsid w:val="00452413"/>
    <w:rsid w:val="00452A4A"/>
    <w:rsid w:val="00453653"/>
    <w:rsid w:val="00455125"/>
    <w:rsid w:val="004566D1"/>
    <w:rsid w:val="00457532"/>
    <w:rsid w:val="00460B87"/>
    <w:rsid w:val="00460F13"/>
    <w:rsid w:val="00461426"/>
    <w:rsid w:val="0046223C"/>
    <w:rsid w:val="00463826"/>
    <w:rsid w:val="004641E9"/>
    <w:rsid w:val="00465D28"/>
    <w:rsid w:val="0047119B"/>
    <w:rsid w:val="00472CC9"/>
    <w:rsid w:val="0047376F"/>
    <w:rsid w:val="00473F8D"/>
    <w:rsid w:val="00473FB6"/>
    <w:rsid w:val="00477EB0"/>
    <w:rsid w:val="004825BC"/>
    <w:rsid w:val="00485021"/>
    <w:rsid w:val="0048584B"/>
    <w:rsid w:val="00487296"/>
    <w:rsid w:val="00490998"/>
    <w:rsid w:val="004928AB"/>
    <w:rsid w:val="00493B80"/>
    <w:rsid w:val="0049512A"/>
    <w:rsid w:val="0049523F"/>
    <w:rsid w:val="0049560D"/>
    <w:rsid w:val="0049705A"/>
    <w:rsid w:val="004A1AEE"/>
    <w:rsid w:val="004A20CD"/>
    <w:rsid w:val="004A31C1"/>
    <w:rsid w:val="004A606A"/>
    <w:rsid w:val="004A695A"/>
    <w:rsid w:val="004A70A3"/>
    <w:rsid w:val="004A7EE1"/>
    <w:rsid w:val="004B2BDD"/>
    <w:rsid w:val="004B3BDC"/>
    <w:rsid w:val="004B50DD"/>
    <w:rsid w:val="004B5524"/>
    <w:rsid w:val="004B55D1"/>
    <w:rsid w:val="004B6AD3"/>
    <w:rsid w:val="004B6E27"/>
    <w:rsid w:val="004C0B15"/>
    <w:rsid w:val="004C3D98"/>
    <w:rsid w:val="004C6EF5"/>
    <w:rsid w:val="004C7332"/>
    <w:rsid w:val="004C76E8"/>
    <w:rsid w:val="004D41DA"/>
    <w:rsid w:val="004D55BD"/>
    <w:rsid w:val="004D5F3E"/>
    <w:rsid w:val="004E097F"/>
    <w:rsid w:val="004E1887"/>
    <w:rsid w:val="004E2D4F"/>
    <w:rsid w:val="004E4CA1"/>
    <w:rsid w:val="004E554A"/>
    <w:rsid w:val="004E586B"/>
    <w:rsid w:val="004E5E73"/>
    <w:rsid w:val="004F0782"/>
    <w:rsid w:val="004F2810"/>
    <w:rsid w:val="004F4E65"/>
    <w:rsid w:val="004F50EC"/>
    <w:rsid w:val="004F579E"/>
    <w:rsid w:val="004F5F3A"/>
    <w:rsid w:val="004F6B3C"/>
    <w:rsid w:val="004F749D"/>
    <w:rsid w:val="004F7EF4"/>
    <w:rsid w:val="00500DF0"/>
    <w:rsid w:val="00501923"/>
    <w:rsid w:val="00504713"/>
    <w:rsid w:val="00506330"/>
    <w:rsid w:val="00511800"/>
    <w:rsid w:val="00511A27"/>
    <w:rsid w:val="00512B17"/>
    <w:rsid w:val="005147E5"/>
    <w:rsid w:val="00516612"/>
    <w:rsid w:val="005212EE"/>
    <w:rsid w:val="00525DD1"/>
    <w:rsid w:val="005266C7"/>
    <w:rsid w:val="00527A3A"/>
    <w:rsid w:val="0053057D"/>
    <w:rsid w:val="00531BC6"/>
    <w:rsid w:val="0053401A"/>
    <w:rsid w:val="0053481A"/>
    <w:rsid w:val="00536617"/>
    <w:rsid w:val="005371C8"/>
    <w:rsid w:val="0054095B"/>
    <w:rsid w:val="005414DE"/>
    <w:rsid w:val="00543C23"/>
    <w:rsid w:val="0054425C"/>
    <w:rsid w:val="00545596"/>
    <w:rsid w:val="005505FF"/>
    <w:rsid w:val="0055066A"/>
    <w:rsid w:val="00551687"/>
    <w:rsid w:val="0055312F"/>
    <w:rsid w:val="00554D5F"/>
    <w:rsid w:val="005563AF"/>
    <w:rsid w:val="00560877"/>
    <w:rsid w:val="00560960"/>
    <w:rsid w:val="00560A30"/>
    <w:rsid w:val="00561B78"/>
    <w:rsid w:val="0056352F"/>
    <w:rsid w:val="00565920"/>
    <w:rsid w:val="00566004"/>
    <w:rsid w:val="005669EC"/>
    <w:rsid w:val="00566C4D"/>
    <w:rsid w:val="0057021F"/>
    <w:rsid w:val="00570AFE"/>
    <w:rsid w:val="00571278"/>
    <w:rsid w:val="00571A5A"/>
    <w:rsid w:val="00571BAC"/>
    <w:rsid w:val="0057309F"/>
    <w:rsid w:val="00574044"/>
    <w:rsid w:val="00574D3D"/>
    <w:rsid w:val="00575089"/>
    <w:rsid w:val="005762E8"/>
    <w:rsid w:val="00577AAD"/>
    <w:rsid w:val="00580216"/>
    <w:rsid w:val="00580950"/>
    <w:rsid w:val="00582246"/>
    <w:rsid w:val="00582C37"/>
    <w:rsid w:val="005848FE"/>
    <w:rsid w:val="005851E3"/>
    <w:rsid w:val="00585C24"/>
    <w:rsid w:val="00585F7D"/>
    <w:rsid w:val="005903EB"/>
    <w:rsid w:val="005904E4"/>
    <w:rsid w:val="0059090F"/>
    <w:rsid w:val="005914D8"/>
    <w:rsid w:val="00596662"/>
    <w:rsid w:val="00596ACB"/>
    <w:rsid w:val="005970DA"/>
    <w:rsid w:val="00597397"/>
    <w:rsid w:val="005973CD"/>
    <w:rsid w:val="005A175F"/>
    <w:rsid w:val="005A1C1F"/>
    <w:rsid w:val="005A37F1"/>
    <w:rsid w:val="005A3BEE"/>
    <w:rsid w:val="005A410D"/>
    <w:rsid w:val="005A50DD"/>
    <w:rsid w:val="005A57C9"/>
    <w:rsid w:val="005A686C"/>
    <w:rsid w:val="005A6B4A"/>
    <w:rsid w:val="005B048C"/>
    <w:rsid w:val="005B0DAC"/>
    <w:rsid w:val="005B10BC"/>
    <w:rsid w:val="005B13CB"/>
    <w:rsid w:val="005B1555"/>
    <w:rsid w:val="005B1AA1"/>
    <w:rsid w:val="005B248A"/>
    <w:rsid w:val="005B2BD5"/>
    <w:rsid w:val="005B3A49"/>
    <w:rsid w:val="005B3D09"/>
    <w:rsid w:val="005B5B00"/>
    <w:rsid w:val="005B6F25"/>
    <w:rsid w:val="005C0774"/>
    <w:rsid w:val="005C244A"/>
    <w:rsid w:val="005C3381"/>
    <w:rsid w:val="005C341D"/>
    <w:rsid w:val="005C3A19"/>
    <w:rsid w:val="005C3D3F"/>
    <w:rsid w:val="005C6407"/>
    <w:rsid w:val="005C6D70"/>
    <w:rsid w:val="005D04CA"/>
    <w:rsid w:val="005D09C7"/>
    <w:rsid w:val="005D0EEE"/>
    <w:rsid w:val="005D1790"/>
    <w:rsid w:val="005D18AB"/>
    <w:rsid w:val="005D2751"/>
    <w:rsid w:val="005D66EA"/>
    <w:rsid w:val="005D6D4B"/>
    <w:rsid w:val="005D7483"/>
    <w:rsid w:val="005E3721"/>
    <w:rsid w:val="005E393B"/>
    <w:rsid w:val="005E4F7F"/>
    <w:rsid w:val="005E6AEA"/>
    <w:rsid w:val="005E6D05"/>
    <w:rsid w:val="005E73C0"/>
    <w:rsid w:val="005E75DB"/>
    <w:rsid w:val="005F042C"/>
    <w:rsid w:val="005F3614"/>
    <w:rsid w:val="005F3A2C"/>
    <w:rsid w:val="005F6733"/>
    <w:rsid w:val="005F6B1C"/>
    <w:rsid w:val="005F7A9C"/>
    <w:rsid w:val="00602BFB"/>
    <w:rsid w:val="00602CFB"/>
    <w:rsid w:val="00602D16"/>
    <w:rsid w:val="00603E3F"/>
    <w:rsid w:val="00605497"/>
    <w:rsid w:val="006056CE"/>
    <w:rsid w:val="00605952"/>
    <w:rsid w:val="00606B89"/>
    <w:rsid w:val="00607480"/>
    <w:rsid w:val="00611D53"/>
    <w:rsid w:val="006150F1"/>
    <w:rsid w:val="006161D8"/>
    <w:rsid w:val="0061683D"/>
    <w:rsid w:val="00617AC9"/>
    <w:rsid w:val="0062164E"/>
    <w:rsid w:val="00621C23"/>
    <w:rsid w:val="00621E2B"/>
    <w:rsid w:val="00622721"/>
    <w:rsid w:val="00622925"/>
    <w:rsid w:val="00623134"/>
    <w:rsid w:val="00623CDC"/>
    <w:rsid w:val="00624CEC"/>
    <w:rsid w:val="00625B7F"/>
    <w:rsid w:val="00626551"/>
    <w:rsid w:val="00627927"/>
    <w:rsid w:val="00627B97"/>
    <w:rsid w:val="006304EF"/>
    <w:rsid w:val="0063168B"/>
    <w:rsid w:val="0063322F"/>
    <w:rsid w:val="00633A97"/>
    <w:rsid w:val="0063488D"/>
    <w:rsid w:val="006351AB"/>
    <w:rsid w:val="00635BB6"/>
    <w:rsid w:val="0063624C"/>
    <w:rsid w:val="00636490"/>
    <w:rsid w:val="006366DE"/>
    <w:rsid w:val="006368CD"/>
    <w:rsid w:val="00637945"/>
    <w:rsid w:val="00640A6F"/>
    <w:rsid w:val="0064260C"/>
    <w:rsid w:val="006434E6"/>
    <w:rsid w:val="00643914"/>
    <w:rsid w:val="006446B2"/>
    <w:rsid w:val="00645611"/>
    <w:rsid w:val="006461F0"/>
    <w:rsid w:val="006468D5"/>
    <w:rsid w:val="00651790"/>
    <w:rsid w:val="00654652"/>
    <w:rsid w:val="00657293"/>
    <w:rsid w:val="00657570"/>
    <w:rsid w:val="00664532"/>
    <w:rsid w:val="0066472C"/>
    <w:rsid w:val="006721C2"/>
    <w:rsid w:val="00673FE9"/>
    <w:rsid w:val="0067474E"/>
    <w:rsid w:val="00674D19"/>
    <w:rsid w:val="006752A6"/>
    <w:rsid w:val="00675ADA"/>
    <w:rsid w:val="006778CE"/>
    <w:rsid w:val="00677961"/>
    <w:rsid w:val="00680091"/>
    <w:rsid w:val="00681D50"/>
    <w:rsid w:val="00681D64"/>
    <w:rsid w:val="00682175"/>
    <w:rsid w:val="006825BE"/>
    <w:rsid w:val="00682742"/>
    <w:rsid w:val="00683BD4"/>
    <w:rsid w:val="00684955"/>
    <w:rsid w:val="00685A0B"/>
    <w:rsid w:val="00685E64"/>
    <w:rsid w:val="00686518"/>
    <w:rsid w:val="0068665F"/>
    <w:rsid w:val="00686C1E"/>
    <w:rsid w:val="00687E19"/>
    <w:rsid w:val="00687FE7"/>
    <w:rsid w:val="00692250"/>
    <w:rsid w:val="00692278"/>
    <w:rsid w:val="006936F6"/>
    <w:rsid w:val="00693E08"/>
    <w:rsid w:val="006946A4"/>
    <w:rsid w:val="00694AFA"/>
    <w:rsid w:val="00695ABE"/>
    <w:rsid w:val="006972B8"/>
    <w:rsid w:val="0069759B"/>
    <w:rsid w:val="00697BBE"/>
    <w:rsid w:val="00697E9D"/>
    <w:rsid w:val="006A0971"/>
    <w:rsid w:val="006A290A"/>
    <w:rsid w:val="006A3363"/>
    <w:rsid w:val="006A425D"/>
    <w:rsid w:val="006A6D6D"/>
    <w:rsid w:val="006A7B9C"/>
    <w:rsid w:val="006B084E"/>
    <w:rsid w:val="006B0B46"/>
    <w:rsid w:val="006B0E22"/>
    <w:rsid w:val="006B1863"/>
    <w:rsid w:val="006C0F54"/>
    <w:rsid w:val="006C23CF"/>
    <w:rsid w:val="006C3B25"/>
    <w:rsid w:val="006C4D5E"/>
    <w:rsid w:val="006C4DD4"/>
    <w:rsid w:val="006C5765"/>
    <w:rsid w:val="006C591D"/>
    <w:rsid w:val="006C68A9"/>
    <w:rsid w:val="006C6C04"/>
    <w:rsid w:val="006C7EF6"/>
    <w:rsid w:val="006D26B0"/>
    <w:rsid w:val="006D28BF"/>
    <w:rsid w:val="006D3540"/>
    <w:rsid w:val="006D422F"/>
    <w:rsid w:val="006D603E"/>
    <w:rsid w:val="006D6584"/>
    <w:rsid w:val="006D784B"/>
    <w:rsid w:val="006E4854"/>
    <w:rsid w:val="006E5813"/>
    <w:rsid w:val="006E7499"/>
    <w:rsid w:val="006E7AFC"/>
    <w:rsid w:val="006F025B"/>
    <w:rsid w:val="006F0547"/>
    <w:rsid w:val="006F3496"/>
    <w:rsid w:val="006F5686"/>
    <w:rsid w:val="006F5FB8"/>
    <w:rsid w:val="006F6E6B"/>
    <w:rsid w:val="006F79C3"/>
    <w:rsid w:val="006F7C95"/>
    <w:rsid w:val="006F7C97"/>
    <w:rsid w:val="007027AC"/>
    <w:rsid w:val="007034F4"/>
    <w:rsid w:val="00711E53"/>
    <w:rsid w:val="00712CD8"/>
    <w:rsid w:val="00712FC5"/>
    <w:rsid w:val="00714476"/>
    <w:rsid w:val="00714B43"/>
    <w:rsid w:val="00715C63"/>
    <w:rsid w:val="00716172"/>
    <w:rsid w:val="007203F4"/>
    <w:rsid w:val="007225AC"/>
    <w:rsid w:val="00722956"/>
    <w:rsid w:val="00722A9D"/>
    <w:rsid w:val="00723887"/>
    <w:rsid w:val="007246AD"/>
    <w:rsid w:val="00724EEE"/>
    <w:rsid w:val="00725654"/>
    <w:rsid w:val="00725753"/>
    <w:rsid w:val="00725FD3"/>
    <w:rsid w:val="007263B1"/>
    <w:rsid w:val="0072662E"/>
    <w:rsid w:val="00726663"/>
    <w:rsid w:val="00730229"/>
    <w:rsid w:val="00732960"/>
    <w:rsid w:val="00732C97"/>
    <w:rsid w:val="007332B0"/>
    <w:rsid w:val="00733D38"/>
    <w:rsid w:val="00733FA4"/>
    <w:rsid w:val="007350FB"/>
    <w:rsid w:val="00736F6B"/>
    <w:rsid w:val="00740837"/>
    <w:rsid w:val="00740900"/>
    <w:rsid w:val="00744DAB"/>
    <w:rsid w:val="007456B3"/>
    <w:rsid w:val="00746812"/>
    <w:rsid w:val="0075096C"/>
    <w:rsid w:val="007510A8"/>
    <w:rsid w:val="00753AE2"/>
    <w:rsid w:val="0075471C"/>
    <w:rsid w:val="00754B7A"/>
    <w:rsid w:val="007553ED"/>
    <w:rsid w:val="007555BB"/>
    <w:rsid w:val="007557CB"/>
    <w:rsid w:val="00757B34"/>
    <w:rsid w:val="007609FC"/>
    <w:rsid w:val="00760EF2"/>
    <w:rsid w:val="00761B79"/>
    <w:rsid w:val="00762668"/>
    <w:rsid w:val="00764686"/>
    <w:rsid w:val="00764B43"/>
    <w:rsid w:val="00764D59"/>
    <w:rsid w:val="00765485"/>
    <w:rsid w:val="007662BD"/>
    <w:rsid w:val="00766D13"/>
    <w:rsid w:val="00770E13"/>
    <w:rsid w:val="007714D1"/>
    <w:rsid w:val="0077238D"/>
    <w:rsid w:val="00773626"/>
    <w:rsid w:val="00775F2A"/>
    <w:rsid w:val="007765A0"/>
    <w:rsid w:val="007771C9"/>
    <w:rsid w:val="00781045"/>
    <w:rsid w:val="00781409"/>
    <w:rsid w:val="00784388"/>
    <w:rsid w:val="00784CF9"/>
    <w:rsid w:val="00786960"/>
    <w:rsid w:val="00792D01"/>
    <w:rsid w:val="007940EE"/>
    <w:rsid w:val="00794EEE"/>
    <w:rsid w:val="00797C65"/>
    <w:rsid w:val="007A0238"/>
    <w:rsid w:val="007A0911"/>
    <w:rsid w:val="007A20C9"/>
    <w:rsid w:val="007A2B5E"/>
    <w:rsid w:val="007A36D1"/>
    <w:rsid w:val="007A40B4"/>
    <w:rsid w:val="007A4811"/>
    <w:rsid w:val="007A5911"/>
    <w:rsid w:val="007A5C70"/>
    <w:rsid w:val="007B1B66"/>
    <w:rsid w:val="007B1BB8"/>
    <w:rsid w:val="007B3621"/>
    <w:rsid w:val="007B3958"/>
    <w:rsid w:val="007C011A"/>
    <w:rsid w:val="007C0398"/>
    <w:rsid w:val="007C156F"/>
    <w:rsid w:val="007C15E3"/>
    <w:rsid w:val="007C2653"/>
    <w:rsid w:val="007C381A"/>
    <w:rsid w:val="007C6AD7"/>
    <w:rsid w:val="007C7D72"/>
    <w:rsid w:val="007C7E64"/>
    <w:rsid w:val="007D3A85"/>
    <w:rsid w:val="007D445B"/>
    <w:rsid w:val="007D4733"/>
    <w:rsid w:val="007D719A"/>
    <w:rsid w:val="007D7F64"/>
    <w:rsid w:val="007E0A72"/>
    <w:rsid w:val="007E194E"/>
    <w:rsid w:val="007E4D20"/>
    <w:rsid w:val="007F0387"/>
    <w:rsid w:val="007F3DBB"/>
    <w:rsid w:val="007F7399"/>
    <w:rsid w:val="008006D7"/>
    <w:rsid w:val="00801B99"/>
    <w:rsid w:val="00802523"/>
    <w:rsid w:val="00802A5F"/>
    <w:rsid w:val="00803B92"/>
    <w:rsid w:val="00805075"/>
    <w:rsid w:val="008067DD"/>
    <w:rsid w:val="00815399"/>
    <w:rsid w:val="0081777B"/>
    <w:rsid w:val="00817AA2"/>
    <w:rsid w:val="0082069D"/>
    <w:rsid w:val="00823326"/>
    <w:rsid w:val="008247ED"/>
    <w:rsid w:val="00824EA5"/>
    <w:rsid w:val="00825964"/>
    <w:rsid w:val="008265A5"/>
    <w:rsid w:val="00827EF0"/>
    <w:rsid w:val="0083036E"/>
    <w:rsid w:val="008319CE"/>
    <w:rsid w:val="0083246F"/>
    <w:rsid w:val="00833D9C"/>
    <w:rsid w:val="00835630"/>
    <w:rsid w:val="0083591F"/>
    <w:rsid w:val="00835989"/>
    <w:rsid w:val="00836A04"/>
    <w:rsid w:val="00840D2E"/>
    <w:rsid w:val="00840DC2"/>
    <w:rsid w:val="00842EAB"/>
    <w:rsid w:val="0084343B"/>
    <w:rsid w:val="00843AD9"/>
    <w:rsid w:val="00846058"/>
    <w:rsid w:val="00847B18"/>
    <w:rsid w:val="00847BFE"/>
    <w:rsid w:val="00850795"/>
    <w:rsid w:val="00854130"/>
    <w:rsid w:val="00854CFD"/>
    <w:rsid w:val="00855299"/>
    <w:rsid w:val="00857932"/>
    <w:rsid w:val="0086283D"/>
    <w:rsid w:val="00866FD0"/>
    <w:rsid w:val="00867F7A"/>
    <w:rsid w:val="0087000E"/>
    <w:rsid w:val="00871C1E"/>
    <w:rsid w:val="00884DB4"/>
    <w:rsid w:val="00884F37"/>
    <w:rsid w:val="00886486"/>
    <w:rsid w:val="00887024"/>
    <w:rsid w:val="00887FD4"/>
    <w:rsid w:val="00890266"/>
    <w:rsid w:val="00890733"/>
    <w:rsid w:val="00893692"/>
    <w:rsid w:val="00893ED8"/>
    <w:rsid w:val="0089521C"/>
    <w:rsid w:val="00895E26"/>
    <w:rsid w:val="00897330"/>
    <w:rsid w:val="0089787D"/>
    <w:rsid w:val="008A0D7A"/>
    <w:rsid w:val="008A4D7C"/>
    <w:rsid w:val="008A5397"/>
    <w:rsid w:val="008A5BF2"/>
    <w:rsid w:val="008B1BC0"/>
    <w:rsid w:val="008B6898"/>
    <w:rsid w:val="008C011D"/>
    <w:rsid w:val="008C31F9"/>
    <w:rsid w:val="008C6A47"/>
    <w:rsid w:val="008C6E0B"/>
    <w:rsid w:val="008D18E2"/>
    <w:rsid w:val="008D272F"/>
    <w:rsid w:val="008D27FA"/>
    <w:rsid w:val="008D353E"/>
    <w:rsid w:val="008D3EB8"/>
    <w:rsid w:val="008D3FA0"/>
    <w:rsid w:val="008D483D"/>
    <w:rsid w:val="008D4FF1"/>
    <w:rsid w:val="008D550D"/>
    <w:rsid w:val="008D70CE"/>
    <w:rsid w:val="008D731D"/>
    <w:rsid w:val="008E0140"/>
    <w:rsid w:val="008E54D5"/>
    <w:rsid w:val="008E5872"/>
    <w:rsid w:val="008E6987"/>
    <w:rsid w:val="008E6D4B"/>
    <w:rsid w:val="008E7578"/>
    <w:rsid w:val="008F131C"/>
    <w:rsid w:val="008F14F8"/>
    <w:rsid w:val="008F359A"/>
    <w:rsid w:val="0090050A"/>
    <w:rsid w:val="00900929"/>
    <w:rsid w:val="00905A66"/>
    <w:rsid w:val="009065C6"/>
    <w:rsid w:val="00911B3E"/>
    <w:rsid w:val="00911C23"/>
    <w:rsid w:val="009125FE"/>
    <w:rsid w:val="009131B6"/>
    <w:rsid w:val="009217D3"/>
    <w:rsid w:val="00921825"/>
    <w:rsid w:val="00921B5C"/>
    <w:rsid w:val="009224B1"/>
    <w:rsid w:val="0092282B"/>
    <w:rsid w:val="00923888"/>
    <w:rsid w:val="00925312"/>
    <w:rsid w:val="00926BE4"/>
    <w:rsid w:val="00926D00"/>
    <w:rsid w:val="00927550"/>
    <w:rsid w:val="009365FD"/>
    <w:rsid w:val="00936E38"/>
    <w:rsid w:val="00940116"/>
    <w:rsid w:val="00940C2E"/>
    <w:rsid w:val="00941054"/>
    <w:rsid w:val="00942607"/>
    <w:rsid w:val="00942902"/>
    <w:rsid w:val="009438A1"/>
    <w:rsid w:val="00945DF8"/>
    <w:rsid w:val="009466D9"/>
    <w:rsid w:val="00946841"/>
    <w:rsid w:val="00946F40"/>
    <w:rsid w:val="00947CFB"/>
    <w:rsid w:val="00950741"/>
    <w:rsid w:val="009515A5"/>
    <w:rsid w:val="00951E99"/>
    <w:rsid w:val="00952E6C"/>
    <w:rsid w:val="00953E77"/>
    <w:rsid w:val="009550F4"/>
    <w:rsid w:val="00955133"/>
    <w:rsid w:val="0095515A"/>
    <w:rsid w:val="00956335"/>
    <w:rsid w:val="0095747A"/>
    <w:rsid w:val="0095749F"/>
    <w:rsid w:val="0095775C"/>
    <w:rsid w:val="00957969"/>
    <w:rsid w:val="0096170A"/>
    <w:rsid w:val="0096239C"/>
    <w:rsid w:val="00962A2D"/>
    <w:rsid w:val="009653FB"/>
    <w:rsid w:val="00970F57"/>
    <w:rsid w:val="009710D0"/>
    <w:rsid w:val="00972793"/>
    <w:rsid w:val="0097346F"/>
    <w:rsid w:val="009745CD"/>
    <w:rsid w:val="009801F6"/>
    <w:rsid w:val="00980DBE"/>
    <w:rsid w:val="009812D9"/>
    <w:rsid w:val="0098254D"/>
    <w:rsid w:val="00983345"/>
    <w:rsid w:val="00984C78"/>
    <w:rsid w:val="00984D19"/>
    <w:rsid w:val="00985131"/>
    <w:rsid w:val="00986370"/>
    <w:rsid w:val="00986CF9"/>
    <w:rsid w:val="00986D25"/>
    <w:rsid w:val="00990416"/>
    <w:rsid w:val="00990D4F"/>
    <w:rsid w:val="00993035"/>
    <w:rsid w:val="009938C3"/>
    <w:rsid w:val="0099572E"/>
    <w:rsid w:val="00995F14"/>
    <w:rsid w:val="0099602E"/>
    <w:rsid w:val="00996F9A"/>
    <w:rsid w:val="009A089F"/>
    <w:rsid w:val="009A0A9C"/>
    <w:rsid w:val="009A0FEA"/>
    <w:rsid w:val="009A1AF5"/>
    <w:rsid w:val="009A2ADE"/>
    <w:rsid w:val="009A2ED5"/>
    <w:rsid w:val="009A3212"/>
    <w:rsid w:val="009A3783"/>
    <w:rsid w:val="009A3D1A"/>
    <w:rsid w:val="009A4485"/>
    <w:rsid w:val="009A47D2"/>
    <w:rsid w:val="009A5A2E"/>
    <w:rsid w:val="009A5BDF"/>
    <w:rsid w:val="009A64E7"/>
    <w:rsid w:val="009A7752"/>
    <w:rsid w:val="009A7EF5"/>
    <w:rsid w:val="009B121D"/>
    <w:rsid w:val="009B12E7"/>
    <w:rsid w:val="009B1AB7"/>
    <w:rsid w:val="009C1284"/>
    <w:rsid w:val="009C1352"/>
    <w:rsid w:val="009C1519"/>
    <w:rsid w:val="009C2C24"/>
    <w:rsid w:val="009C2F1F"/>
    <w:rsid w:val="009C6010"/>
    <w:rsid w:val="009C6DCD"/>
    <w:rsid w:val="009C7DEA"/>
    <w:rsid w:val="009D1119"/>
    <w:rsid w:val="009D519C"/>
    <w:rsid w:val="009D7ED9"/>
    <w:rsid w:val="009E0A2F"/>
    <w:rsid w:val="009E2B53"/>
    <w:rsid w:val="009E36C6"/>
    <w:rsid w:val="009E746C"/>
    <w:rsid w:val="009F14E2"/>
    <w:rsid w:val="009F201B"/>
    <w:rsid w:val="009F2058"/>
    <w:rsid w:val="009F26FA"/>
    <w:rsid w:val="009F38DA"/>
    <w:rsid w:val="009F42A8"/>
    <w:rsid w:val="009F5530"/>
    <w:rsid w:val="009F7FA2"/>
    <w:rsid w:val="00A02CDB"/>
    <w:rsid w:val="00A045D3"/>
    <w:rsid w:val="00A050D5"/>
    <w:rsid w:val="00A05D87"/>
    <w:rsid w:val="00A05FAD"/>
    <w:rsid w:val="00A0623A"/>
    <w:rsid w:val="00A100C7"/>
    <w:rsid w:val="00A1087B"/>
    <w:rsid w:val="00A141E4"/>
    <w:rsid w:val="00A15DF2"/>
    <w:rsid w:val="00A20B31"/>
    <w:rsid w:val="00A21A01"/>
    <w:rsid w:val="00A23C90"/>
    <w:rsid w:val="00A24366"/>
    <w:rsid w:val="00A26404"/>
    <w:rsid w:val="00A30260"/>
    <w:rsid w:val="00A310A2"/>
    <w:rsid w:val="00A320F6"/>
    <w:rsid w:val="00A32DFC"/>
    <w:rsid w:val="00A35666"/>
    <w:rsid w:val="00A35C07"/>
    <w:rsid w:val="00A35F57"/>
    <w:rsid w:val="00A36193"/>
    <w:rsid w:val="00A41211"/>
    <w:rsid w:val="00A41CF8"/>
    <w:rsid w:val="00A4251A"/>
    <w:rsid w:val="00A42549"/>
    <w:rsid w:val="00A43175"/>
    <w:rsid w:val="00A4434E"/>
    <w:rsid w:val="00A44491"/>
    <w:rsid w:val="00A445CF"/>
    <w:rsid w:val="00A465BC"/>
    <w:rsid w:val="00A46856"/>
    <w:rsid w:val="00A518BF"/>
    <w:rsid w:val="00A52D12"/>
    <w:rsid w:val="00A53572"/>
    <w:rsid w:val="00A53597"/>
    <w:rsid w:val="00A54BCC"/>
    <w:rsid w:val="00A5576E"/>
    <w:rsid w:val="00A55A23"/>
    <w:rsid w:val="00A566E3"/>
    <w:rsid w:val="00A5744A"/>
    <w:rsid w:val="00A6072F"/>
    <w:rsid w:val="00A62F03"/>
    <w:rsid w:val="00A638E9"/>
    <w:rsid w:val="00A63B3B"/>
    <w:rsid w:val="00A743B9"/>
    <w:rsid w:val="00A76115"/>
    <w:rsid w:val="00A7748D"/>
    <w:rsid w:val="00A8005F"/>
    <w:rsid w:val="00A83E85"/>
    <w:rsid w:val="00A852C7"/>
    <w:rsid w:val="00A93072"/>
    <w:rsid w:val="00A932C7"/>
    <w:rsid w:val="00A9432D"/>
    <w:rsid w:val="00A954A9"/>
    <w:rsid w:val="00A95AA6"/>
    <w:rsid w:val="00AA63AC"/>
    <w:rsid w:val="00AB18F2"/>
    <w:rsid w:val="00AB18FA"/>
    <w:rsid w:val="00AB57B0"/>
    <w:rsid w:val="00AB6578"/>
    <w:rsid w:val="00AC054A"/>
    <w:rsid w:val="00AC1AE5"/>
    <w:rsid w:val="00AC3DA6"/>
    <w:rsid w:val="00AC408D"/>
    <w:rsid w:val="00AC4FF6"/>
    <w:rsid w:val="00AC5F5D"/>
    <w:rsid w:val="00AC66F7"/>
    <w:rsid w:val="00AC7AC9"/>
    <w:rsid w:val="00AD1135"/>
    <w:rsid w:val="00AD3BBA"/>
    <w:rsid w:val="00AD4B41"/>
    <w:rsid w:val="00AD4B8A"/>
    <w:rsid w:val="00AD4F26"/>
    <w:rsid w:val="00AD6CB6"/>
    <w:rsid w:val="00AD75C2"/>
    <w:rsid w:val="00AE16A0"/>
    <w:rsid w:val="00AE3C58"/>
    <w:rsid w:val="00AE53DE"/>
    <w:rsid w:val="00AE5CA0"/>
    <w:rsid w:val="00AF20F9"/>
    <w:rsid w:val="00AF2BB6"/>
    <w:rsid w:val="00AF2CF7"/>
    <w:rsid w:val="00AF6285"/>
    <w:rsid w:val="00AF6668"/>
    <w:rsid w:val="00AF6A84"/>
    <w:rsid w:val="00AF70AF"/>
    <w:rsid w:val="00AF7C0A"/>
    <w:rsid w:val="00B0015C"/>
    <w:rsid w:val="00B007A4"/>
    <w:rsid w:val="00B0302B"/>
    <w:rsid w:val="00B045F9"/>
    <w:rsid w:val="00B04FCF"/>
    <w:rsid w:val="00B07EE7"/>
    <w:rsid w:val="00B100DE"/>
    <w:rsid w:val="00B113F6"/>
    <w:rsid w:val="00B11F53"/>
    <w:rsid w:val="00B122C8"/>
    <w:rsid w:val="00B127F5"/>
    <w:rsid w:val="00B13A42"/>
    <w:rsid w:val="00B14B41"/>
    <w:rsid w:val="00B16262"/>
    <w:rsid w:val="00B164B2"/>
    <w:rsid w:val="00B200B2"/>
    <w:rsid w:val="00B207B4"/>
    <w:rsid w:val="00B209AF"/>
    <w:rsid w:val="00B255C1"/>
    <w:rsid w:val="00B25E69"/>
    <w:rsid w:val="00B272CF"/>
    <w:rsid w:val="00B3158C"/>
    <w:rsid w:val="00B324E4"/>
    <w:rsid w:val="00B32BE4"/>
    <w:rsid w:val="00B33A45"/>
    <w:rsid w:val="00B344FC"/>
    <w:rsid w:val="00B34F24"/>
    <w:rsid w:val="00B3676A"/>
    <w:rsid w:val="00B37C73"/>
    <w:rsid w:val="00B4161C"/>
    <w:rsid w:val="00B41A5E"/>
    <w:rsid w:val="00B41C52"/>
    <w:rsid w:val="00B4318C"/>
    <w:rsid w:val="00B44386"/>
    <w:rsid w:val="00B51903"/>
    <w:rsid w:val="00B52960"/>
    <w:rsid w:val="00B53615"/>
    <w:rsid w:val="00B548C1"/>
    <w:rsid w:val="00B55494"/>
    <w:rsid w:val="00B57D8C"/>
    <w:rsid w:val="00B61567"/>
    <w:rsid w:val="00B617AD"/>
    <w:rsid w:val="00B621CE"/>
    <w:rsid w:val="00B63FE6"/>
    <w:rsid w:val="00B6409C"/>
    <w:rsid w:val="00B64EDE"/>
    <w:rsid w:val="00B65770"/>
    <w:rsid w:val="00B66AE1"/>
    <w:rsid w:val="00B66E4E"/>
    <w:rsid w:val="00B675FE"/>
    <w:rsid w:val="00B70AAD"/>
    <w:rsid w:val="00B70C6C"/>
    <w:rsid w:val="00B71176"/>
    <w:rsid w:val="00B71D32"/>
    <w:rsid w:val="00B7286F"/>
    <w:rsid w:val="00B72BC7"/>
    <w:rsid w:val="00B81BA5"/>
    <w:rsid w:val="00B8257E"/>
    <w:rsid w:val="00B84A3F"/>
    <w:rsid w:val="00B85137"/>
    <w:rsid w:val="00B85E47"/>
    <w:rsid w:val="00B925AB"/>
    <w:rsid w:val="00B9272A"/>
    <w:rsid w:val="00B95522"/>
    <w:rsid w:val="00B973BC"/>
    <w:rsid w:val="00B974A9"/>
    <w:rsid w:val="00BA0FC0"/>
    <w:rsid w:val="00BA2FE3"/>
    <w:rsid w:val="00BA570F"/>
    <w:rsid w:val="00BA5A11"/>
    <w:rsid w:val="00BA60B1"/>
    <w:rsid w:val="00BA77ED"/>
    <w:rsid w:val="00BA7AFB"/>
    <w:rsid w:val="00BB309E"/>
    <w:rsid w:val="00BB3D56"/>
    <w:rsid w:val="00BB49E0"/>
    <w:rsid w:val="00BB5F50"/>
    <w:rsid w:val="00BB6276"/>
    <w:rsid w:val="00BB7932"/>
    <w:rsid w:val="00BC1843"/>
    <w:rsid w:val="00BC1EB1"/>
    <w:rsid w:val="00BC2CEC"/>
    <w:rsid w:val="00BC3375"/>
    <w:rsid w:val="00BC3874"/>
    <w:rsid w:val="00BC571D"/>
    <w:rsid w:val="00BC77B6"/>
    <w:rsid w:val="00BD174B"/>
    <w:rsid w:val="00BD2BBB"/>
    <w:rsid w:val="00BD4DC0"/>
    <w:rsid w:val="00BD7A10"/>
    <w:rsid w:val="00BE1678"/>
    <w:rsid w:val="00BE2407"/>
    <w:rsid w:val="00BE25AB"/>
    <w:rsid w:val="00BE2C64"/>
    <w:rsid w:val="00BE423B"/>
    <w:rsid w:val="00BE44C6"/>
    <w:rsid w:val="00BE72DE"/>
    <w:rsid w:val="00BF1305"/>
    <w:rsid w:val="00BF2BFD"/>
    <w:rsid w:val="00BF3511"/>
    <w:rsid w:val="00BF356A"/>
    <w:rsid w:val="00BF65A4"/>
    <w:rsid w:val="00C0143F"/>
    <w:rsid w:val="00C01BC6"/>
    <w:rsid w:val="00C01EF8"/>
    <w:rsid w:val="00C021EF"/>
    <w:rsid w:val="00C0364C"/>
    <w:rsid w:val="00C068E4"/>
    <w:rsid w:val="00C07AD9"/>
    <w:rsid w:val="00C07F27"/>
    <w:rsid w:val="00C10171"/>
    <w:rsid w:val="00C12148"/>
    <w:rsid w:val="00C15547"/>
    <w:rsid w:val="00C15634"/>
    <w:rsid w:val="00C22767"/>
    <w:rsid w:val="00C22EDC"/>
    <w:rsid w:val="00C248F1"/>
    <w:rsid w:val="00C27843"/>
    <w:rsid w:val="00C27B06"/>
    <w:rsid w:val="00C30FB1"/>
    <w:rsid w:val="00C35FA0"/>
    <w:rsid w:val="00C416A6"/>
    <w:rsid w:val="00C4172D"/>
    <w:rsid w:val="00C43126"/>
    <w:rsid w:val="00C43344"/>
    <w:rsid w:val="00C442EC"/>
    <w:rsid w:val="00C44984"/>
    <w:rsid w:val="00C45023"/>
    <w:rsid w:val="00C46C5A"/>
    <w:rsid w:val="00C52FC1"/>
    <w:rsid w:val="00C5508F"/>
    <w:rsid w:val="00C60D70"/>
    <w:rsid w:val="00C6258C"/>
    <w:rsid w:val="00C6269E"/>
    <w:rsid w:val="00C64623"/>
    <w:rsid w:val="00C6547A"/>
    <w:rsid w:val="00C65F76"/>
    <w:rsid w:val="00C705B0"/>
    <w:rsid w:val="00C710AB"/>
    <w:rsid w:val="00C71133"/>
    <w:rsid w:val="00C71278"/>
    <w:rsid w:val="00C73318"/>
    <w:rsid w:val="00C73893"/>
    <w:rsid w:val="00C738E3"/>
    <w:rsid w:val="00C77314"/>
    <w:rsid w:val="00C804AD"/>
    <w:rsid w:val="00C805E9"/>
    <w:rsid w:val="00C82496"/>
    <w:rsid w:val="00C83FF6"/>
    <w:rsid w:val="00C845BF"/>
    <w:rsid w:val="00C84D53"/>
    <w:rsid w:val="00C84E5B"/>
    <w:rsid w:val="00C87BAD"/>
    <w:rsid w:val="00C90AE5"/>
    <w:rsid w:val="00C94FCE"/>
    <w:rsid w:val="00CA06E6"/>
    <w:rsid w:val="00CA172B"/>
    <w:rsid w:val="00CA24EF"/>
    <w:rsid w:val="00CA27E0"/>
    <w:rsid w:val="00CA3126"/>
    <w:rsid w:val="00CA4F0E"/>
    <w:rsid w:val="00CA5593"/>
    <w:rsid w:val="00CA5F4F"/>
    <w:rsid w:val="00CA686A"/>
    <w:rsid w:val="00CB1F1E"/>
    <w:rsid w:val="00CB1FC1"/>
    <w:rsid w:val="00CB2415"/>
    <w:rsid w:val="00CB2990"/>
    <w:rsid w:val="00CC063E"/>
    <w:rsid w:val="00CC3BF5"/>
    <w:rsid w:val="00CC41D4"/>
    <w:rsid w:val="00CC4655"/>
    <w:rsid w:val="00CC4ECE"/>
    <w:rsid w:val="00CC5CAE"/>
    <w:rsid w:val="00CC6A01"/>
    <w:rsid w:val="00CC6FC7"/>
    <w:rsid w:val="00CC7EE2"/>
    <w:rsid w:val="00CD1B17"/>
    <w:rsid w:val="00CD1E2C"/>
    <w:rsid w:val="00CD285D"/>
    <w:rsid w:val="00CD2B29"/>
    <w:rsid w:val="00CD2E0B"/>
    <w:rsid w:val="00CD31BE"/>
    <w:rsid w:val="00CD328F"/>
    <w:rsid w:val="00CD32A2"/>
    <w:rsid w:val="00CD3EF7"/>
    <w:rsid w:val="00CD4B61"/>
    <w:rsid w:val="00CD65C1"/>
    <w:rsid w:val="00CD6ADF"/>
    <w:rsid w:val="00CE04A6"/>
    <w:rsid w:val="00CE04AF"/>
    <w:rsid w:val="00CE1B4A"/>
    <w:rsid w:val="00CE2D31"/>
    <w:rsid w:val="00CE35F1"/>
    <w:rsid w:val="00CE43A7"/>
    <w:rsid w:val="00CE6E9B"/>
    <w:rsid w:val="00CF5024"/>
    <w:rsid w:val="00CF5347"/>
    <w:rsid w:val="00CF585B"/>
    <w:rsid w:val="00CF5A37"/>
    <w:rsid w:val="00CF6337"/>
    <w:rsid w:val="00CF6992"/>
    <w:rsid w:val="00D003F4"/>
    <w:rsid w:val="00D005BF"/>
    <w:rsid w:val="00D00D65"/>
    <w:rsid w:val="00D01935"/>
    <w:rsid w:val="00D023DC"/>
    <w:rsid w:val="00D0264E"/>
    <w:rsid w:val="00D0297C"/>
    <w:rsid w:val="00D0597C"/>
    <w:rsid w:val="00D05B1F"/>
    <w:rsid w:val="00D05D5B"/>
    <w:rsid w:val="00D078D1"/>
    <w:rsid w:val="00D1167E"/>
    <w:rsid w:val="00D11B54"/>
    <w:rsid w:val="00D1450C"/>
    <w:rsid w:val="00D1752E"/>
    <w:rsid w:val="00D17DEB"/>
    <w:rsid w:val="00D17DFF"/>
    <w:rsid w:val="00D22049"/>
    <w:rsid w:val="00D22E05"/>
    <w:rsid w:val="00D2399B"/>
    <w:rsid w:val="00D273B7"/>
    <w:rsid w:val="00D30BA4"/>
    <w:rsid w:val="00D31B60"/>
    <w:rsid w:val="00D331EC"/>
    <w:rsid w:val="00D3375C"/>
    <w:rsid w:val="00D3403A"/>
    <w:rsid w:val="00D35115"/>
    <w:rsid w:val="00D367C7"/>
    <w:rsid w:val="00D36EF3"/>
    <w:rsid w:val="00D376E5"/>
    <w:rsid w:val="00D401DB"/>
    <w:rsid w:val="00D41AE1"/>
    <w:rsid w:val="00D423D9"/>
    <w:rsid w:val="00D42990"/>
    <w:rsid w:val="00D43BBA"/>
    <w:rsid w:val="00D45D8B"/>
    <w:rsid w:val="00D47646"/>
    <w:rsid w:val="00D51F4C"/>
    <w:rsid w:val="00D520D5"/>
    <w:rsid w:val="00D52943"/>
    <w:rsid w:val="00D54000"/>
    <w:rsid w:val="00D54CB6"/>
    <w:rsid w:val="00D5557B"/>
    <w:rsid w:val="00D60F41"/>
    <w:rsid w:val="00D61028"/>
    <w:rsid w:val="00D6157A"/>
    <w:rsid w:val="00D6320C"/>
    <w:rsid w:val="00D64E0D"/>
    <w:rsid w:val="00D673A0"/>
    <w:rsid w:val="00D674D2"/>
    <w:rsid w:val="00D67FC2"/>
    <w:rsid w:val="00D70509"/>
    <w:rsid w:val="00D7111E"/>
    <w:rsid w:val="00D72508"/>
    <w:rsid w:val="00D72B71"/>
    <w:rsid w:val="00D77980"/>
    <w:rsid w:val="00D77C81"/>
    <w:rsid w:val="00D802A0"/>
    <w:rsid w:val="00D83336"/>
    <w:rsid w:val="00D84397"/>
    <w:rsid w:val="00D84603"/>
    <w:rsid w:val="00D87993"/>
    <w:rsid w:val="00D904AB"/>
    <w:rsid w:val="00D91B21"/>
    <w:rsid w:val="00D925D6"/>
    <w:rsid w:val="00D95D7E"/>
    <w:rsid w:val="00DA0DE4"/>
    <w:rsid w:val="00DA2E42"/>
    <w:rsid w:val="00DA3701"/>
    <w:rsid w:val="00DA5F19"/>
    <w:rsid w:val="00DA5F1A"/>
    <w:rsid w:val="00DB1332"/>
    <w:rsid w:val="00DB1343"/>
    <w:rsid w:val="00DB319F"/>
    <w:rsid w:val="00DB57F9"/>
    <w:rsid w:val="00DB7453"/>
    <w:rsid w:val="00DC1CDF"/>
    <w:rsid w:val="00DC385D"/>
    <w:rsid w:val="00DC4457"/>
    <w:rsid w:val="00DC6B1E"/>
    <w:rsid w:val="00DC7D95"/>
    <w:rsid w:val="00DD1AF2"/>
    <w:rsid w:val="00DD4A55"/>
    <w:rsid w:val="00DD626D"/>
    <w:rsid w:val="00DE0B6A"/>
    <w:rsid w:val="00DE1261"/>
    <w:rsid w:val="00DE15DA"/>
    <w:rsid w:val="00DE1FA1"/>
    <w:rsid w:val="00DE35FD"/>
    <w:rsid w:val="00DE4E6E"/>
    <w:rsid w:val="00DE6337"/>
    <w:rsid w:val="00DE6667"/>
    <w:rsid w:val="00DE7917"/>
    <w:rsid w:val="00DF5B4C"/>
    <w:rsid w:val="00E00EF0"/>
    <w:rsid w:val="00E01B23"/>
    <w:rsid w:val="00E01DC2"/>
    <w:rsid w:val="00E0225A"/>
    <w:rsid w:val="00E02B00"/>
    <w:rsid w:val="00E033A4"/>
    <w:rsid w:val="00E04FEA"/>
    <w:rsid w:val="00E0521F"/>
    <w:rsid w:val="00E0726B"/>
    <w:rsid w:val="00E10577"/>
    <w:rsid w:val="00E10EED"/>
    <w:rsid w:val="00E11EA9"/>
    <w:rsid w:val="00E13248"/>
    <w:rsid w:val="00E1543E"/>
    <w:rsid w:val="00E15E51"/>
    <w:rsid w:val="00E17EA7"/>
    <w:rsid w:val="00E20E38"/>
    <w:rsid w:val="00E21F17"/>
    <w:rsid w:val="00E2229A"/>
    <w:rsid w:val="00E2366A"/>
    <w:rsid w:val="00E24357"/>
    <w:rsid w:val="00E24CAE"/>
    <w:rsid w:val="00E26952"/>
    <w:rsid w:val="00E27270"/>
    <w:rsid w:val="00E30028"/>
    <w:rsid w:val="00E31929"/>
    <w:rsid w:val="00E3236A"/>
    <w:rsid w:val="00E32ABE"/>
    <w:rsid w:val="00E338F8"/>
    <w:rsid w:val="00E33D98"/>
    <w:rsid w:val="00E352F3"/>
    <w:rsid w:val="00E37CB3"/>
    <w:rsid w:val="00E43732"/>
    <w:rsid w:val="00E44BB2"/>
    <w:rsid w:val="00E455ED"/>
    <w:rsid w:val="00E4606C"/>
    <w:rsid w:val="00E469A8"/>
    <w:rsid w:val="00E47022"/>
    <w:rsid w:val="00E5026B"/>
    <w:rsid w:val="00E510F6"/>
    <w:rsid w:val="00E518AB"/>
    <w:rsid w:val="00E51FA8"/>
    <w:rsid w:val="00E52640"/>
    <w:rsid w:val="00E54438"/>
    <w:rsid w:val="00E550D0"/>
    <w:rsid w:val="00E55390"/>
    <w:rsid w:val="00E55BFE"/>
    <w:rsid w:val="00E56B75"/>
    <w:rsid w:val="00E56B88"/>
    <w:rsid w:val="00E56DFF"/>
    <w:rsid w:val="00E574D8"/>
    <w:rsid w:val="00E6007C"/>
    <w:rsid w:val="00E61808"/>
    <w:rsid w:val="00E61D3E"/>
    <w:rsid w:val="00E64BCA"/>
    <w:rsid w:val="00E64C61"/>
    <w:rsid w:val="00E665E8"/>
    <w:rsid w:val="00E6786B"/>
    <w:rsid w:val="00E6797A"/>
    <w:rsid w:val="00E71D5F"/>
    <w:rsid w:val="00E72C71"/>
    <w:rsid w:val="00E73A2C"/>
    <w:rsid w:val="00E73D96"/>
    <w:rsid w:val="00E750EA"/>
    <w:rsid w:val="00E80FB3"/>
    <w:rsid w:val="00E81501"/>
    <w:rsid w:val="00E81957"/>
    <w:rsid w:val="00E82BD4"/>
    <w:rsid w:val="00E82CB5"/>
    <w:rsid w:val="00E82E41"/>
    <w:rsid w:val="00E8355E"/>
    <w:rsid w:val="00E84379"/>
    <w:rsid w:val="00E84F33"/>
    <w:rsid w:val="00E90500"/>
    <w:rsid w:val="00E90752"/>
    <w:rsid w:val="00E91413"/>
    <w:rsid w:val="00E922B3"/>
    <w:rsid w:val="00E9243E"/>
    <w:rsid w:val="00E955A5"/>
    <w:rsid w:val="00E95768"/>
    <w:rsid w:val="00E96B1D"/>
    <w:rsid w:val="00E96FF1"/>
    <w:rsid w:val="00E97DCC"/>
    <w:rsid w:val="00EA0D45"/>
    <w:rsid w:val="00EA1A9F"/>
    <w:rsid w:val="00EA1EFA"/>
    <w:rsid w:val="00EB2977"/>
    <w:rsid w:val="00EB5936"/>
    <w:rsid w:val="00EB5CFC"/>
    <w:rsid w:val="00EB6373"/>
    <w:rsid w:val="00EB678E"/>
    <w:rsid w:val="00EB758E"/>
    <w:rsid w:val="00EC38D7"/>
    <w:rsid w:val="00EC54EE"/>
    <w:rsid w:val="00EC6C40"/>
    <w:rsid w:val="00EC722A"/>
    <w:rsid w:val="00EC7E4F"/>
    <w:rsid w:val="00ED02A7"/>
    <w:rsid w:val="00ED0F6C"/>
    <w:rsid w:val="00ED28DD"/>
    <w:rsid w:val="00ED4447"/>
    <w:rsid w:val="00ED4B12"/>
    <w:rsid w:val="00ED6EF7"/>
    <w:rsid w:val="00ED7157"/>
    <w:rsid w:val="00ED7250"/>
    <w:rsid w:val="00ED7394"/>
    <w:rsid w:val="00ED78F8"/>
    <w:rsid w:val="00ED7EA9"/>
    <w:rsid w:val="00EE088A"/>
    <w:rsid w:val="00EE3826"/>
    <w:rsid w:val="00EE3CB0"/>
    <w:rsid w:val="00EE42F2"/>
    <w:rsid w:val="00EE44C7"/>
    <w:rsid w:val="00EE4545"/>
    <w:rsid w:val="00EE6958"/>
    <w:rsid w:val="00EF17FF"/>
    <w:rsid w:val="00EF1AD1"/>
    <w:rsid w:val="00EF204C"/>
    <w:rsid w:val="00EF2D47"/>
    <w:rsid w:val="00EF437C"/>
    <w:rsid w:val="00EF62FD"/>
    <w:rsid w:val="00EF65A0"/>
    <w:rsid w:val="00EF77C4"/>
    <w:rsid w:val="00F05064"/>
    <w:rsid w:val="00F05DD3"/>
    <w:rsid w:val="00F07E93"/>
    <w:rsid w:val="00F1060E"/>
    <w:rsid w:val="00F1189D"/>
    <w:rsid w:val="00F1248C"/>
    <w:rsid w:val="00F12DBA"/>
    <w:rsid w:val="00F1343C"/>
    <w:rsid w:val="00F14078"/>
    <w:rsid w:val="00F16066"/>
    <w:rsid w:val="00F167AA"/>
    <w:rsid w:val="00F21249"/>
    <w:rsid w:val="00F21451"/>
    <w:rsid w:val="00F22269"/>
    <w:rsid w:val="00F23D69"/>
    <w:rsid w:val="00F24954"/>
    <w:rsid w:val="00F26E54"/>
    <w:rsid w:val="00F278DE"/>
    <w:rsid w:val="00F27F80"/>
    <w:rsid w:val="00F31484"/>
    <w:rsid w:val="00F315AE"/>
    <w:rsid w:val="00F31B52"/>
    <w:rsid w:val="00F32624"/>
    <w:rsid w:val="00F33968"/>
    <w:rsid w:val="00F34698"/>
    <w:rsid w:val="00F3679B"/>
    <w:rsid w:val="00F429F3"/>
    <w:rsid w:val="00F437FA"/>
    <w:rsid w:val="00F45CCA"/>
    <w:rsid w:val="00F461AB"/>
    <w:rsid w:val="00F503F8"/>
    <w:rsid w:val="00F5215F"/>
    <w:rsid w:val="00F53025"/>
    <w:rsid w:val="00F536F7"/>
    <w:rsid w:val="00F53AB0"/>
    <w:rsid w:val="00F55676"/>
    <w:rsid w:val="00F55E9D"/>
    <w:rsid w:val="00F66BAE"/>
    <w:rsid w:val="00F6790F"/>
    <w:rsid w:val="00F707FF"/>
    <w:rsid w:val="00F72829"/>
    <w:rsid w:val="00F77138"/>
    <w:rsid w:val="00F777C5"/>
    <w:rsid w:val="00F777E4"/>
    <w:rsid w:val="00F82399"/>
    <w:rsid w:val="00F83437"/>
    <w:rsid w:val="00F83EDF"/>
    <w:rsid w:val="00F84B07"/>
    <w:rsid w:val="00F85A6A"/>
    <w:rsid w:val="00F87987"/>
    <w:rsid w:val="00F9000C"/>
    <w:rsid w:val="00F900B3"/>
    <w:rsid w:val="00F9024A"/>
    <w:rsid w:val="00F903C4"/>
    <w:rsid w:val="00F90914"/>
    <w:rsid w:val="00F92265"/>
    <w:rsid w:val="00F93C97"/>
    <w:rsid w:val="00FA020C"/>
    <w:rsid w:val="00FA032B"/>
    <w:rsid w:val="00FA1B6A"/>
    <w:rsid w:val="00FA1CE0"/>
    <w:rsid w:val="00FA2906"/>
    <w:rsid w:val="00FA3C28"/>
    <w:rsid w:val="00FA4F69"/>
    <w:rsid w:val="00FA6D2F"/>
    <w:rsid w:val="00FA7008"/>
    <w:rsid w:val="00FA74BD"/>
    <w:rsid w:val="00FB405E"/>
    <w:rsid w:val="00FB49B9"/>
    <w:rsid w:val="00FB5242"/>
    <w:rsid w:val="00FB59AA"/>
    <w:rsid w:val="00FB6B00"/>
    <w:rsid w:val="00FC13BF"/>
    <w:rsid w:val="00FC2365"/>
    <w:rsid w:val="00FC38BC"/>
    <w:rsid w:val="00FC6708"/>
    <w:rsid w:val="00FC6B54"/>
    <w:rsid w:val="00FD04FE"/>
    <w:rsid w:val="00FD0AB1"/>
    <w:rsid w:val="00FD12A3"/>
    <w:rsid w:val="00FD1E58"/>
    <w:rsid w:val="00FD2319"/>
    <w:rsid w:val="00FD5D4F"/>
    <w:rsid w:val="00FD7E0E"/>
    <w:rsid w:val="00FE0DC8"/>
    <w:rsid w:val="00FE1C63"/>
    <w:rsid w:val="00FE208A"/>
    <w:rsid w:val="00FE2774"/>
    <w:rsid w:val="00FE2CD5"/>
    <w:rsid w:val="00FE39CB"/>
    <w:rsid w:val="00FE3BA5"/>
    <w:rsid w:val="00FE4F96"/>
    <w:rsid w:val="00FF0D87"/>
    <w:rsid w:val="00FF1D93"/>
    <w:rsid w:val="00FF2A5E"/>
    <w:rsid w:val="00FF395B"/>
    <w:rsid w:val="00FF479B"/>
    <w:rsid w:val="00FF71B3"/>
    <w:rsid w:val="00FF75C3"/>
    <w:rsid w:val="00FF764D"/>
    <w:rsid w:val="00FF7F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637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kern w:val="2"/>
        <w:sz w:val="21"/>
        <w:szCs w:val="21"/>
        <w:lang w:val="en-US" w:eastAsia="ja-JP" w:bidi="ar-SA"/>
      </w:rPr>
    </w:rPrDefault>
    <w:pPrDefault>
      <w:pPr>
        <w:spacing w:line="32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38D7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201A19"/>
    <w:pPr>
      <w:widowControl/>
      <w:spacing w:before="100" w:beforeAutospacing="1" w:after="100" w:afterAutospacing="1" w:line="240" w:lineRule="auto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7111E"/>
    <w:pPr>
      <w:widowControl/>
      <w:spacing w:line="240" w:lineRule="auto"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1E76D5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E1324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13248"/>
  </w:style>
  <w:style w:type="paragraph" w:styleId="a6">
    <w:name w:val="footer"/>
    <w:basedOn w:val="a"/>
    <w:link w:val="a7"/>
    <w:uiPriority w:val="99"/>
    <w:unhideWhenUsed/>
    <w:rsid w:val="00E1324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13248"/>
  </w:style>
  <w:style w:type="paragraph" w:styleId="a8">
    <w:name w:val="Body Text"/>
    <w:basedOn w:val="a"/>
    <w:link w:val="a9"/>
    <w:rsid w:val="005C0774"/>
    <w:pPr>
      <w:spacing w:line="480" w:lineRule="auto"/>
    </w:pPr>
    <w:rPr>
      <w:rFonts w:ascii="Times New Roman" w:eastAsia="ＭＳ Ｐゴシック" w:hAnsi="Times New Roman"/>
      <w:kern w:val="0"/>
      <w:sz w:val="24"/>
      <w:szCs w:val="20"/>
      <w:shd w:val="pct15" w:color="auto" w:fill="FFFFFF"/>
    </w:rPr>
  </w:style>
  <w:style w:type="character" w:customStyle="1" w:styleId="a9">
    <w:name w:val="本文 (文字)"/>
    <w:basedOn w:val="a0"/>
    <w:link w:val="a8"/>
    <w:rsid w:val="005C0774"/>
    <w:rPr>
      <w:rFonts w:ascii="Times New Roman" w:eastAsia="ＭＳ Ｐゴシック" w:hAnsi="Times New Roman"/>
      <w:kern w:val="0"/>
      <w:sz w:val="24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3C6DBE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3C6DBE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59090F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59090F"/>
    <w:pPr>
      <w:spacing w:line="240" w:lineRule="auto"/>
    </w:pPr>
    <w:rPr>
      <w:sz w:val="24"/>
      <w:szCs w:val="24"/>
    </w:rPr>
  </w:style>
  <w:style w:type="character" w:customStyle="1" w:styleId="ae">
    <w:name w:val="コメント文字列 (文字)"/>
    <w:basedOn w:val="a0"/>
    <w:link w:val="ad"/>
    <w:uiPriority w:val="99"/>
    <w:semiHidden/>
    <w:rsid w:val="0059090F"/>
    <w:rPr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59090F"/>
    <w:rPr>
      <w:b/>
      <w:bCs/>
      <w:sz w:val="20"/>
      <w:szCs w:val="20"/>
    </w:rPr>
  </w:style>
  <w:style w:type="character" w:customStyle="1" w:styleId="af0">
    <w:name w:val="コメント内容 (文字)"/>
    <w:basedOn w:val="ae"/>
    <w:link w:val="af"/>
    <w:uiPriority w:val="99"/>
    <w:semiHidden/>
    <w:rsid w:val="0059090F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8E5872"/>
    <w:pPr>
      <w:spacing w:line="240" w:lineRule="auto"/>
    </w:pPr>
  </w:style>
  <w:style w:type="character" w:styleId="af2">
    <w:name w:val="Hyperlink"/>
    <w:basedOn w:val="a0"/>
    <w:uiPriority w:val="99"/>
    <w:unhideWhenUsed/>
    <w:rsid w:val="001B41DB"/>
    <w:rPr>
      <w:color w:val="0000FF" w:themeColor="hyperlink"/>
      <w:u w:val="single"/>
    </w:rPr>
  </w:style>
  <w:style w:type="paragraph" w:styleId="af3">
    <w:name w:val="Plain Text"/>
    <w:basedOn w:val="a"/>
    <w:link w:val="af4"/>
    <w:uiPriority w:val="99"/>
    <w:unhideWhenUsed/>
    <w:rsid w:val="00FB59AA"/>
    <w:pPr>
      <w:spacing w:line="240" w:lineRule="auto"/>
      <w:jc w:val="left"/>
    </w:pPr>
    <w:rPr>
      <w:rFonts w:ascii="ＭＳ ゴシック" w:eastAsia="ＭＳ ゴシック" w:hAnsi="Courier New" w:cs="Courier New"/>
      <w:sz w:val="20"/>
    </w:rPr>
  </w:style>
  <w:style w:type="character" w:customStyle="1" w:styleId="af4">
    <w:name w:val="書式なし (文字)"/>
    <w:basedOn w:val="a0"/>
    <w:link w:val="af3"/>
    <w:uiPriority w:val="99"/>
    <w:rsid w:val="00FB59AA"/>
    <w:rPr>
      <w:rFonts w:ascii="ＭＳ ゴシック" w:eastAsia="ＭＳ ゴシック" w:hAnsi="Courier New" w:cs="Courier New"/>
      <w:sz w:val="20"/>
    </w:rPr>
  </w:style>
  <w:style w:type="character" w:customStyle="1" w:styleId="10">
    <w:name w:val="見出し 1 (文字)"/>
    <w:basedOn w:val="a0"/>
    <w:link w:val="1"/>
    <w:uiPriority w:val="9"/>
    <w:rsid w:val="00201A19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201A19"/>
  </w:style>
  <w:style w:type="paragraph" w:customStyle="1" w:styleId="11">
    <w:name w:val="表題1"/>
    <w:basedOn w:val="a"/>
    <w:rsid w:val="00577AAD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a"/>
    <w:rsid w:val="00577AAD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rsid w:val="00577AAD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basedOn w:val="a0"/>
    <w:rsid w:val="00577AAD"/>
  </w:style>
  <w:style w:type="paragraph" w:customStyle="1" w:styleId="Pa20">
    <w:name w:val="Pa20"/>
    <w:basedOn w:val="a"/>
    <w:next w:val="a"/>
    <w:uiPriority w:val="99"/>
    <w:rsid w:val="00C60D70"/>
    <w:pPr>
      <w:autoSpaceDE w:val="0"/>
      <w:autoSpaceDN w:val="0"/>
      <w:adjustRightInd w:val="0"/>
      <w:spacing w:line="161" w:lineRule="atLeast"/>
      <w:jc w:val="left"/>
    </w:pPr>
    <w:rPr>
      <w:rFonts w:ascii="Book Antiqua" w:hAnsi="Book Antiqua"/>
      <w:kern w:val="0"/>
      <w:sz w:val="24"/>
      <w:szCs w:val="24"/>
    </w:rPr>
  </w:style>
  <w:style w:type="paragraph" w:customStyle="1" w:styleId="2">
    <w:name w:val="表題2"/>
    <w:basedOn w:val="a"/>
    <w:rsid w:val="00A83E85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b1">
    <w:name w:val="b1"/>
    <w:basedOn w:val="a0"/>
    <w:rsid w:val="00342E0B"/>
    <w:rPr>
      <w:b/>
      <w:bCs/>
    </w:rPr>
  </w:style>
  <w:style w:type="paragraph" w:customStyle="1" w:styleId="title1">
    <w:name w:val="title1"/>
    <w:basedOn w:val="a"/>
    <w:rsid w:val="00545596"/>
    <w:pPr>
      <w:widowControl/>
      <w:spacing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customStyle="1" w:styleId="desc2">
    <w:name w:val="desc2"/>
    <w:basedOn w:val="a"/>
    <w:rsid w:val="00545596"/>
    <w:pPr>
      <w:widowControl/>
      <w:spacing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a"/>
    <w:rsid w:val="00545596"/>
    <w:pPr>
      <w:widowControl/>
      <w:spacing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2"/>
      <w:szCs w:val="22"/>
    </w:rPr>
  </w:style>
  <w:style w:type="character" w:customStyle="1" w:styleId="surname">
    <w:name w:val="surname"/>
    <w:basedOn w:val="a0"/>
    <w:rsid w:val="000D0771"/>
  </w:style>
  <w:style w:type="character" w:customStyle="1" w:styleId="address">
    <w:name w:val="address"/>
    <w:basedOn w:val="a0"/>
    <w:rsid w:val="000D0771"/>
  </w:style>
  <w:style w:type="character" w:styleId="af5">
    <w:name w:val="Strong"/>
    <w:basedOn w:val="a0"/>
    <w:uiPriority w:val="22"/>
    <w:qFormat/>
    <w:rsid w:val="001D6E67"/>
    <w:rPr>
      <w:b/>
      <w:bCs/>
    </w:rPr>
  </w:style>
  <w:style w:type="paragraph" w:styleId="af6">
    <w:name w:val="No Spacing"/>
    <w:uiPriority w:val="1"/>
    <w:qFormat/>
    <w:rsid w:val="00E518AB"/>
    <w:pPr>
      <w:widowControl w:val="0"/>
      <w:spacing w:line="240" w:lineRule="auto"/>
      <w:jc w:val="both"/>
    </w:pPr>
  </w:style>
  <w:style w:type="paragraph" w:customStyle="1" w:styleId="Pa16">
    <w:name w:val="Pa16"/>
    <w:basedOn w:val="a"/>
    <w:next w:val="a"/>
    <w:uiPriority w:val="99"/>
    <w:rsid w:val="006150F1"/>
    <w:pPr>
      <w:autoSpaceDE w:val="0"/>
      <w:autoSpaceDN w:val="0"/>
      <w:adjustRightInd w:val="0"/>
      <w:spacing w:line="141" w:lineRule="atLeast"/>
      <w:jc w:val="left"/>
    </w:pPr>
    <w:rPr>
      <w:rFonts w:ascii="Book Antiqua" w:hAnsi="Book Antiqua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06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16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80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89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695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5738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8361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9654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4283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67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23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88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0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503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0366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1526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5860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93328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49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2456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08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4475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23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7262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11003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8658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9091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926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11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70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60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08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2622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1300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7571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14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339807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732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77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36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3891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53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34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61624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766465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601019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780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50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3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32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16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382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0133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2962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7062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7767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62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63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36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09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472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485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382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28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2250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48946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48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60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9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146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153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2646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8943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3768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8291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6105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99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5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35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47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54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251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659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0232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4665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03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9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07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96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01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160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8879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7339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42789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7544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778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16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24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72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66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013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8513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0500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38141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66255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692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15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2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38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015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3306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9334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510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3151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31875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665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79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91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95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42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3797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6846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4405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35040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7980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537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56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39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25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154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577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0600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1352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2533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8978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546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7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9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67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669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7245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002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0424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3653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76432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238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60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27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221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84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287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0770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6140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1140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59670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30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64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93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88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11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219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5430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7226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966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016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21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6571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90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4280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28563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5390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7559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10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9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33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65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47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74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093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855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3818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1728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42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656300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499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36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89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2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92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746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2153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43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6592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10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48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31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89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657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421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4259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3636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8538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30623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763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63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45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36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39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8794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287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9679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1436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70095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41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39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62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51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334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3192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9708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9305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1854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94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299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588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86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149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02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333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2188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2548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1820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99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73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69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14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64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4557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3995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0396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9921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2E92E4-A6DA-4513-BDD7-E87E2BD0A0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3</Words>
  <Characters>1788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07-01T23:44:00Z</dcterms:created>
  <dcterms:modified xsi:type="dcterms:W3CDTF">2013-08-15T15:01:00Z</dcterms:modified>
</cp:coreProperties>
</file>